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BA2F3" w14:textId="77777777" w:rsidR="00FD10F5" w:rsidRDefault="00FD10F5" w:rsidP="00FD10F5">
      <w:pPr>
        <w:spacing w:line="480" w:lineRule="auto"/>
        <w:jc w:val="center"/>
        <w:rPr>
          <w:rFonts w:ascii="Times New Roman" w:eastAsia="Times New Roman" w:hAnsi="Times New Roman" w:cs="Times New Roman"/>
          <w:sz w:val="32"/>
        </w:rPr>
      </w:pPr>
      <w:r>
        <w:rPr>
          <w:rFonts w:ascii="Times New Roman" w:eastAsia="Times New Roman" w:hAnsi="Times New Roman" w:cs="Times New Roman"/>
          <w:sz w:val="32"/>
        </w:rPr>
        <w:t>Digital Versus Conventional R</w:t>
      </w:r>
      <w:r w:rsidRPr="00152650">
        <w:rPr>
          <w:rFonts w:ascii="Times New Roman" w:eastAsia="Times New Roman" w:hAnsi="Times New Roman" w:cs="Times New Roman"/>
          <w:sz w:val="32"/>
        </w:rPr>
        <w:t xml:space="preserve">ehabilitation </w:t>
      </w:r>
      <w:r>
        <w:rPr>
          <w:rFonts w:ascii="Times New Roman" w:eastAsia="Times New Roman" w:hAnsi="Times New Roman" w:cs="Times New Roman"/>
          <w:sz w:val="32"/>
        </w:rPr>
        <w:t>After</w:t>
      </w:r>
      <w:r w:rsidRPr="00152650">
        <w:rPr>
          <w:rFonts w:ascii="Times New Roman" w:eastAsia="Times New Roman" w:hAnsi="Times New Roman" w:cs="Times New Roman"/>
          <w:sz w:val="32"/>
        </w:rPr>
        <w:t xml:space="preserve"> Total Hip </w:t>
      </w:r>
      <w:r w:rsidRPr="00DF75AD">
        <w:rPr>
          <w:rFonts w:ascii="Times New Roman" w:eastAsia="Times New Roman" w:hAnsi="Times New Roman" w:cs="Times New Roman"/>
          <w:sz w:val="32"/>
          <w:szCs w:val="32"/>
        </w:rPr>
        <w:t xml:space="preserve">Arthroplasty: </w:t>
      </w:r>
      <w:proofErr w:type="gramStart"/>
      <w:r w:rsidRPr="00DF75AD">
        <w:rPr>
          <w:rFonts w:ascii="Times New Roman" w:eastAsia="Times New Roman" w:hAnsi="Times New Roman" w:cs="Times New Roman"/>
          <w:sz w:val="32"/>
          <w:szCs w:val="32"/>
        </w:rPr>
        <w:t>a</w:t>
      </w:r>
      <w:proofErr w:type="gramEnd"/>
      <w:r w:rsidRPr="00DF75AD">
        <w:rPr>
          <w:rFonts w:ascii="Times New Roman" w:eastAsia="Times New Roman" w:hAnsi="Times New Roman" w:cs="Times New Roman"/>
          <w:sz w:val="32"/>
          <w:szCs w:val="32"/>
        </w:rPr>
        <w:t xml:space="preserve"> </w:t>
      </w:r>
      <w:r>
        <w:rPr>
          <w:rFonts w:ascii="Times New Roman" w:eastAsia="Times New Roman" w:hAnsi="Times New Roman" w:cs="Times New Roman"/>
          <w:sz w:val="32"/>
          <w:szCs w:val="32"/>
        </w:rPr>
        <w:t>S</w:t>
      </w:r>
      <w:r w:rsidRPr="00DF75AD">
        <w:rPr>
          <w:rFonts w:ascii="Times New Roman" w:eastAsia="Times New Roman" w:hAnsi="Times New Roman" w:cs="Times New Roman"/>
          <w:sz w:val="32"/>
          <w:szCs w:val="32"/>
        </w:rPr>
        <w:t>ingle-</w:t>
      </w:r>
      <w:r>
        <w:rPr>
          <w:rFonts w:ascii="Times New Roman" w:eastAsia="Times New Roman" w:hAnsi="Times New Roman" w:cs="Times New Roman"/>
          <w:sz w:val="32"/>
          <w:szCs w:val="32"/>
        </w:rPr>
        <w:t>C</w:t>
      </w:r>
      <w:r w:rsidRPr="00DF75AD">
        <w:rPr>
          <w:rFonts w:ascii="Times New Roman" w:eastAsia="Times New Roman" w:hAnsi="Times New Roman" w:cs="Times New Roman"/>
          <w:sz w:val="32"/>
          <w:szCs w:val="32"/>
        </w:rPr>
        <w:t xml:space="preserve">enter, </w:t>
      </w:r>
      <w:r>
        <w:rPr>
          <w:rFonts w:ascii="Times New Roman" w:eastAsia="Times New Roman" w:hAnsi="Times New Roman" w:cs="Times New Roman"/>
          <w:sz w:val="32"/>
          <w:szCs w:val="32"/>
        </w:rPr>
        <w:t>P</w:t>
      </w:r>
      <w:r w:rsidRPr="00DF75AD">
        <w:rPr>
          <w:rFonts w:ascii="Times New Roman" w:eastAsia="Times New Roman" w:hAnsi="Times New Roman" w:cs="Times New Roman"/>
          <w:sz w:val="32"/>
          <w:szCs w:val="32"/>
        </w:rPr>
        <w:t>arallel-</w:t>
      </w:r>
      <w:r>
        <w:rPr>
          <w:rFonts w:ascii="Times New Roman" w:eastAsia="Times New Roman" w:hAnsi="Times New Roman" w:cs="Times New Roman"/>
          <w:sz w:val="32"/>
          <w:szCs w:val="32"/>
        </w:rPr>
        <w:t>G</w:t>
      </w:r>
      <w:r w:rsidRPr="00DF75AD">
        <w:rPr>
          <w:rFonts w:ascii="Times New Roman" w:eastAsia="Times New Roman" w:hAnsi="Times New Roman" w:cs="Times New Roman"/>
          <w:sz w:val="32"/>
          <w:szCs w:val="32"/>
        </w:rPr>
        <w:t>roup</w:t>
      </w:r>
      <w:r w:rsidRPr="00DF75AD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>P</w:t>
      </w:r>
      <w:r w:rsidRPr="00DF75AD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 xml:space="preserve">ilot </w:t>
      </w:r>
      <w:r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>S</w:t>
      </w:r>
      <w:r w:rsidRPr="00DF75AD"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  <w:t>tudy</w:t>
      </w:r>
    </w:p>
    <w:p w14:paraId="43EA0871" w14:textId="77777777" w:rsidR="00BC29C0" w:rsidRPr="00BC29C0" w:rsidRDefault="00BC29C0" w:rsidP="00BC29C0">
      <w:pPr>
        <w:spacing w:line="36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17162E3F" w14:textId="17662018" w:rsidR="00D33470" w:rsidRPr="00BC29C0" w:rsidRDefault="00BC29C0" w:rsidP="00BC29C0">
      <w:pPr>
        <w:pBdr>
          <w:top w:val="single" w:sz="4" w:space="1" w:color="auto"/>
          <w:bottom w:val="single" w:sz="4" w:space="1" w:color="auto"/>
        </w:pBdr>
        <w:spacing w:line="36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BC29C0">
        <w:rPr>
          <w:rFonts w:ascii="Times New Roman" w:eastAsia="Times New Roman" w:hAnsi="Times New Roman" w:cs="Times New Roman"/>
          <w:sz w:val="28"/>
          <w:szCs w:val="28"/>
        </w:rPr>
        <w:t>Per protocol analysis</w:t>
      </w:r>
    </w:p>
    <w:p w14:paraId="6DA118D0" w14:textId="34EAE43C" w:rsidR="00D33470" w:rsidRPr="00BC29C0" w:rsidRDefault="00D33470" w:rsidP="00BC29C0">
      <w:pPr>
        <w:spacing w:line="360" w:lineRule="auto"/>
        <w:rPr>
          <w:rFonts w:ascii="Times New Roman" w:hAnsi="Times New Roman" w:cs="Times New Roman"/>
          <w:b/>
        </w:rPr>
      </w:pPr>
    </w:p>
    <w:p w14:paraId="3242AB90" w14:textId="77777777" w:rsidR="00BC29C0" w:rsidRPr="00BC29C0" w:rsidRDefault="00BC29C0" w:rsidP="00BC29C0">
      <w:pPr>
        <w:spacing w:line="360" w:lineRule="auto"/>
        <w:rPr>
          <w:rFonts w:ascii="Times New Roman" w:hAnsi="Times New Roman" w:cs="Times New Roman"/>
          <w:b/>
        </w:rPr>
      </w:pPr>
    </w:p>
    <w:p w14:paraId="4ADE0505" w14:textId="77777777" w:rsidR="00BC29C0" w:rsidRPr="00BC29C0" w:rsidRDefault="00BC29C0" w:rsidP="00BC29C0">
      <w:pPr>
        <w:spacing w:line="360" w:lineRule="auto"/>
        <w:rPr>
          <w:rFonts w:ascii="Times New Roman" w:hAnsi="Times New Roman" w:cs="Times New Roman"/>
          <w:b/>
        </w:rPr>
      </w:pPr>
    </w:p>
    <w:p w14:paraId="16238D68" w14:textId="49F808D7" w:rsidR="008B5B08" w:rsidRPr="00BC29C0" w:rsidRDefault="00D33470" w:rsidP="00BC29C0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C29C0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BC29C0" w:rsidRPr="00BC29C0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Pr="00BC29C0">
        <w:rPr>
          <w:rFonts w:ascii="Times New Roman" w:eastAsia="Times New Roman" w:hAnsi="Times New Roman" w:cs="Times New Roman"/>
          <w:b/>
          <w:sz w:val="20"/>
          <w:szCs w:val="20"/>
        </w:rPr>
        <w:t>. Primary outcome assessment: per protocol analysis</w:t>
      </w:r>
      <w:r w:rsidR="00BC29C0" w:rsidRPr="00BC29C0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</w:p>
    <w:p w14:paraId="2E8C3D26" w14:textId="77777777" w:rsidR="008B5B08" w:rsidRPr="00BC29C0" w:rsidRDefault="008B5B08" w:rsidP="008B5B0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722" w:type="dxa"/>
        <w:jc w:val="center"/>
        <w:tblLayout w:type="fixed"/>
        <w:tblLook w:val="04A0" w:firstRow="1" w:lastRow="0" w:firstColumn="1" w:lastColumn="0" w:noHBand="0" w:noVBand="1"/>
      </w:tblPr>
      <w:tblGrid>
        <w:gridCol w:w="2561"/>
        <w:gridCol w:w="1383"/>
        <w:gridCol w:w="1297"/>
        <w:gridCol w:w="842"/>
        <w:gridCol w:w="1347"/>
        <w:gridCol w:w="1292"/>
      </w:tblGrid>
      <w:tr w:rsidR="00F74EEE" w:rsidRPr="00BC29C0" w14:paraId="4E16FC5F" w14:textId="77777777" w:rsidTr="00BC29C0">
        <w:trPr>
          <w:jc w:val="center"/>
        </w:trPr>
        <w:tc>
          <w:tcPr>
            <w:tcW w:w="8722" w:type="dxa"/>
            <w:gridSpan w:val="6"/>
            <w:shd w:val="clear" w:color="auto" w:fill="BFBFBF" w:themeFill="background1" w:themeFillShade="BF"/>
          </w:tcPr>
          <w:p w14:paraId="6AC2CBF2" w14:textId="0DC9F543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Primary outcome - Timed up and Go*</w:t>
            </w:r>
          </w:p>
        </w:tc>
      </w:tr>
      <w:tr w:rsidR="00F74EEE" w:rsidRPr="00BC29C0" w14:paraId="1CCF9E70" w14:textId="77777777" w:rsidTr="00BC29C0">
        <w:trPr>
          <w:jc w:val="center"/>
        </w:trPr>
        <w:tc>
          <w:tcPr>
            <w:tcW w:w="25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D1B055" w14:textId="412223EE" w:rsidR="008B5B08" w:rsidRPr="00BC29C0" w:rsidRDefault="00BC29C0" w:rsidP="00BC29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Time-point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7CC486" w14:textId="3770432D" w:rsidR="008B5B08" w:rsidRPr="00BC29C0" w:rsidRDefault="008F56B6" w:rsidP="00BC29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gital PT Group</w:t>
            </w:r>
          </w:p>
          <w:p w14:paraId="75668D15" w14:textId="6CA27704" w:rsidR="00F74EEE" w:rsidRPr="00BC29C0" w:rsidRDefault="00F74EEE" w:rsidP="00BC29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(n=30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7E3102" w14:textId="77777777" w:rsidR="008B5B08" w:rsidRPr="00BC29C0" w:rsidRDefault="008B5B08" w:rsidP="00BC29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14:paraId="78C9F320" w14:textId="4E9CD948" w:rsidR="008B5B08" w:rsidRPr="00BC29C0" w:rsidRDefault="00F74EEE" w:rsidP="00BC29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8B5B08"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roup</w:t>
            </w:r>
          </w:p>
          <w:p w14:paraId="7A3F6785" w14:textId="22324AFA" w:rsidR="00F74EEE" w:rsidRPr="00BC29C0" w:rsidRDefault="00F74EEE" w:rsidP="00BC29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(n=28)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73541F" w14:textId="1F06B4F1" w:rsidR="008B5B08" w:rsidRPr="00BC29C0" w:rsidRDefault="008B5B08" w:rsidP="00BC29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B3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  <w:r w:rsidR="00F74EEE" w:rsidRPr="00BC29C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6F1E5F" w14:textId="61908B2D" w:rsidR="008B5B08" w:rsidRPr="00BC29C0" w:rsidRDefault="008B5B08" w:rsidP="00BC29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Estimate dif</w:t>
            </w:r>
            <w:r w:rsidR="00F74EEE"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rence </w:t>
            </w: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tween </w:t>
            </w:r>
            <w:r w:rsidR="00067578"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B49F1A" w14:textId="1012D0DC" w:rsidR="00F74EEE" w:rsidRPr="00BC29C0" w:rsidRDefault="008B5B08" w:rsidP="00BC29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95% conf</w:t>
            </w:r>
            <w:r w:rsidR="00F74EEE"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idence</w:t>
            </w:r>
          </w:p>
          <w:p w14:paraId="4DED1F1E" w14:textId="34CE342E" w:rsidR="008B5B08" w:rsidRPr="00BC29C0" w:rsidRDefault="008B5B08" w:rsidP="00BC29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interval</w:t>
            </w:r>
          </w:p>
        </w:tc>
      </w:tr>
      <w:tr w:rsidR="00A36BAA" w:rsidRPr="00BC29C0" w14:paraId="203B8D85" w14:textId="77777777" w:rsidTr="00155F53">
        <w:trPr>
          <w:jc w:val="center"/>
        </w:trPr>
        <w:tc>
          <w:tcPr>
            <w:tcW w:w="256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308C247" w14:textId="5DE3BF5B" w:rsidR="00A36BAA" w:rsidRPr="00155F53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5F53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208F0" w14:textId="68C72EB2" w:rsidR="00A36BAA" w:rsidRPr="00155F53" w:rsidRDefault="00BF307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5 (7.0)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DD5A6" w14:textId="1C8129B0" w:rsidR="00A36BAA" w:rsidRPr="00155F53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F307A" w:rsidRPr="00155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89 </w:t>
            </w:r>
            <w:r w:rsidRPr="00155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F307A" w:rsidRPr="00155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  <w:r w:rsidRPr="00155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A21D1" w14:textId="23D57891" w:rsidR="00A36BAA" w:rsidRPr="00155F53" w:rsidRDefault="00A36BAA" w:rsidP="00A36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8412F0" w:rsidRPr="00155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0009A" w14:textId="15E17FD4" w:rsidR="00A36BAA" w:rsidRPr="00155F53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8412F0" w:rsidRPr="00155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C03FE31" w14:textId="346C237A" w:rsidR="00A36BAA" w:rsidRPr="00155F53" w:rsidRDefault="008412F0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F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; 5.73</w:t>
            </w:r>
          </w:p>
        </w:tc>
      </w:tr>
      <w:tr w:rsidR="00F74EEE" w:rsidRPr="00BC29C0" w14:paraId="7C3B3AD8" w14:textId="77777777" w:rsidTr="00BC29C0">
        <w:trPr>
          <w:jc w:val="center"/>
        </w:trPr>
        <w:tc>
          <w:tcPr>
            <w:tcW w:w="2561" w:type="dxa"/>
            <w:tcBorders>
              <w:bottom w:val="single" w:sz="4" w:space="0" w:color="auto"/>
              <w:right w:val="nil"/>
            </w:tcBorders>
          </w:tcPr>
          <w:p w14:paraId="3C5A926D" w14:textId="0195A084" w:rsidR="00F74EEE" w:rsidRPr="00BC29C0" w:rsidRDefault="00F74EEE" w:rsidP="00BC29C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4 Weeks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79B02534" w14:textId="72F1A5E1" w:rsidR="00F74EEE" w:rsidRPr="00BC29C0" w:rsidRDefault="00BF307A" w:rsidP="00F74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3 (5.1)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14:paraId="75903246" w14:textId="46135B21" w:rsidR="00F74EEE" w:rsidRPr="00BC29C0" w:rsidRDefault="00BF307A" w:rsidP="00F74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1 (7.4)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14:paraId="37E5A755" w14:textId="4F7F0D1F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0051441F" w14:textId="7AE0C811" w:rsidR="00F74EEE" w:rsidRPr="00BC29C0" w:rsidRDefault="00BF166A" w:rsidP="00F74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412F0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9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</w:tcBorders>
          </w:tcPr>
          <w:p w14:paraId="48AEFD61" w14:textId="3B5D56F1" w:rsidR="00F74EEE" w:rsidRPr="00BC29C0" w:rsidRDefault="00BF166A" w:rsidP="00F74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proofErr w:type="gramStart"/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-</w:t>
            </w:r>
            <w:proofErr w:type="gramEnd"/>
            <w:r w:rsidR="008412F0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</w:t>
            </w:r>
          </w:p>
        </w:tc>
      </w:tr>
      <w:tr w:rsidR="00F74EEE" w:rsidRPr="00BC29C0" w14:paraId="42B6BD6E" w14:textId="77777777" w:rsidTr="00BC29C0">
        <w:trPr>
          <w:jc w:val="center"/>
        </w:trPr>
        <w:tc>
          <w:tcPr>
            <w:tcW w:w="2561" w:type="dxa"/>
            <w:tcBorders>
              <w:bottom w:val="single" w:sz="4" w:space="0" w:color="auto"/>
              <w:right w:val="nil"/>
            </w:tcBorders>
          </w:tcPr>
          <w:p w14:paraId="10B931EC" w14:textId="3015AA12" w:rsidR="00F74EEE" w:rsidRPr="00BC29C0" w:rsidRDefault="00F74EEE" w:rsidP="00BC29C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Change baseline- 4 weeks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2BBCDF43" w14:textId="5D88D282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7</w:t>
            </w:r>
            <w:r w:rsidR="00BF16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14:paraId="07CDCD7B" w14:textId="4BF24000" w:rsidR="00F74EEE" w:rsidRPr="00BC29C0" w:rsidRDefault="008142B9" w:rsidP="00F74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BF16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74EEE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F74EEE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F74EEE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14:paraId="7D50ADBD" w14:textId="58272BD0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1B26257F" w14:textId="1C681D27" w:rsidR="00F74EEE" w:rsidRPr="00BC29C0" w:rsidRDefault="008412F0" w:rsidP="00F74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.5</w:t>
            </w:r>
            <w:r w:rsidR="00BF16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</w:tcBorders>
          </w:tcPr>
          <w:p w14:paraId="21793A1A" w14:textId="06DD27B8" w:rsidR="00F74EEE" w:rsidRPr="00BC29C0" w:rsidRDefault="00BF166A" w:rsidP="00F74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</w:t>
            </w:r>
            <w:proofErr w:type="gramStart"/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-</w:t>
            </w:r>
            <w:proofErr w:type="gramEnd"/>
            <w:r w:rsidR="008412F0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89 </w:t>
            </w:r>
          </w:p>
        </w:tc>
      </w:tr>
      <w:tr w:rsidR="00A36BAA" w:rsidRPr="00BC29C0" w14:paraId="03C85AE5" w14:textId="77777777" w:rsidTr="00BC29C0">
        <w:trPr>
          <w:jc w:val="center"/>
        </w:trPr>
        <w:tc>
          <w:tcPr>
            <w:tcW w:w="2561" w:type="dxa"/>
            <w:tcBorders>
              <w:bottom w:val="single" w:sz="4" w:space="0" w:color="auto"/>
              <w:right w:val="nil"/>
            </w:tcBorders>
          </w:tcPr>
          <w:p w14:paraId="2A7B8C91" w14:textId="1EA84C14" w:rsidR="00A36BAA" w:rsidRPr="00BC29C0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8 weeks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CC6F2A" w14:textId="3D14C71F" w:rsidR="00A36BAA" w:rsidRPr="00BC29C0" w:rsidRDefault="008142B9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5 (2.0)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D18BF5" w14:textId="0FEA0C75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2E67C" w14:textId="71C8A453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2380EA88" w14:textId="61332713" w:rsidR="00A36BAA" w:rsidRPr="00BC29C0" w:rsidRDefault="00BF166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412F0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</w:tcBorders>
          </w:tcPr>
          <w:p w14:paraId="23B221D3" w14:textId="6D4976A3" w:rsidR="00A36BAA" w:rsidRPr="00BC29C0" w:rsidRDefault="00BF166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proofErr w:type="gramStart"/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-</w:t>
            </w:r>
            <w:proofErr w:type="gramEnd"/>
            <w:r w:rsidR="008412F0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3 </w:t>
            </w:r>
          </w:p>
        </w:tc>
      </w:tr>
      <w:tr w:rsidR="00A36BAA" w:rsidRPr="00BC29C0" w14:paraId="001245DA" w14:textId="77777777" w:rsidTr="00BC29C0">
        <w:trPr>
          <w:jc w:val="center"/>
        </w:trPr>
        <w:tc>
          <w:tcPr>
            <w:tcW w:w="2561" w:type="dxa"/>
            <w:tcBorders>
              <w:bottom w:val="single" w:sz="4" w:space="0" w:color="auto"/>
              <w:right w:val="nil"/>
            </w:tcBorders>
          </w:tcPr>
          <w:p w14:paraId="7AE4414B" w14:textId="35750842" w:rsidR="00A36BAA" w:rsidRPr="00BC29C0" w:rsidRDefault="00A36BAA" w:rsidP="00BC29C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nge baseline-8 weeks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9CFBC" w14:textId="163AEA6E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1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331F2" w14:textId="67B5F1D4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142B9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FD1CD" w14:textId="3954F538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4A508ADA" w14:textId="026EEFCE" w:rsidR="00A36BAA" w:rsidRPr="00BC29C0" w:rsidRDefault="00BF166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412F0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7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</w:tcBorders>
          </w:tcPr>
          <w:p w14:paraId="0EEB9DD2" w14:textId="36593F48" w:rsidR="00A36BAA" w:rsidRPr="00BC29C0" w:rsidRDefault="00BF166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</w:t>
            </w:r>
            <w:proofErr w:type="gramStart"/>
            <w:r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-</w:t>
            </w:r>
            <w:proofErr w:type="gramEnd"/>
            <w:r w:rsidR="008412F0" w:rsidRPr="00BC29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05 </w:t>
            </w:r>
          </w:p>
        </w:tc>
      </w:tr>
      <w:tr w:rsidR="00F74EEE" w:rsidRPr="00BC29C0" w14:paraId="1C05A546" w14:textId="77777777" w:rsidTr="00BC29C0">
        <w:trPr>
          <w:jc w:val="center"/>
        </w:trPr>
        <w:tc>
          <w:tcPr>
            <w:tcW w:w="2561" w:type="dxa"/>
            <w:tcBorders>
              <w:bottom w:val="single" w:sz="4" w:space="0" w:color="auto"/>
              <w:right w:val="nil"/>
            </w:tcBorders>
          </w:tcPr>
          <w:p w14:paraId="10A8E6A1" w14:textId="6E758F14" w:rsidR="00F74EEE" w:rsidRPr="00BC29C0" w:rsidRDefault="00F74EEE" w:rsidP="00BC29C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3AA45A66" w14:textId="4F61B88C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5.87 (1.7)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14:paraId="4E2CBF77" w14:textId="2C4A2FEF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8.90 (5.</w:t>
            </w:r>
            <w:r w:rsidR="00BF16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14:paraId="25BA0BDA" w14:textId="0B5042EF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6D6578F1" w14:textId="74F25486" w:rsidR="00F74EEE" w:rsidRPr="00BC29C0" w:rsidRDefault="00BF166A" w:rsidP="00F74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4EEE" w:rsidRPr="00BC29C0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</w:tcBorders>
          </w:tcPr>
          <w:p w14:paraId="68DDB214" w14:textId="18DD6E92" w:rsidR="00F74EEE" w:rsidRPr="00BC29C0" w:rsidRDefault="00BF166A" w:rsidP="00F74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proofErr w:type="gramStart"/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-</w:t>
            </w:r>
            <w:proofErr w:type="gramEnd"/>
            <w:r w:rsidR="00F74EEE" w:rsidRPr="00BC29C0"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</w:p>
        </w:tc>
      </w:tr>
      <w:tr w:rsidR="00F74EEE" w:rsidRPr="00BC29C0" w14:paraId="29544732" w14:textId="77777777" w:rsidTr="00BC29C0">
        <w:trPr>
          <w:jc w:val="center"/>
        </w:trPr>
        <w:tc>
          <w:tcPr>
            <w:tcW w:w="2561" w:type="dxa"/>
            <w:tcBorders>
              <w:bottom w:val="single" w:sz="4" w:space="0" w:color="auto"/>
              <w:right w:val="nil"/>
            </w:tcBorders>
          </w:tcPr>
          <w:p w14:paraId="64E94D9E" w14:textId="28806DF1" w:rsidR="00F74EEE" w:rsidRPr="00BC29C0" w:rsidRDefault="00F74EEE" w:rsidP="00BC29C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Change baseline-3 months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655397B0" w14:textId="7F182D25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-11.72</w:t>
            </w:r>
            <w:r w:rsidR="00BF1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(5.9)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14:paraId="52EF2D5A" w14:textId="7E0C73CF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-4.72 (</w:t>
            </w:r>
            <w:r w:rsidR="00BF16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F16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14:paraId="3CABBD8C" w14:textId="21247948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23937442" w14:textId="78871AA3" w:rsidR="00F74EEE" w:rsidRPr="00BC29C0" w:rsidRDefault="00BF166A" w:rsidP="00F74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4EEE" w:rsidRPr="00BC29C0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</w:tcBorders>
          </w:tcPr>
          <w:p w14:paraId="6ADFDDFE" w14:textId="01E7A079" w:rsidR="00F74EEE" w:rsidRPr="00BC29C0" w:rsidRDefault="00BF166A" w:rsidP="00F74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85;-</w:t>
            </w:r>
            <w:proofErr w:type="gramEnd"/>
            <w:r w:rsidR="00F74EEE" w:rsidRPr="00BC29C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F74EEE" w:rsidRPr="00BC29C0" w14:paraId="42934708" w14:textId="77777777" w:rsidTr="00BC29C0">
        <w:trPr>
          <w:jc w:val="center"/>
        </w:trPr>
        <w:tc>
          <w:tcPr>
            <w:tcW w:w="2561" w:type="dxa"/>
            <w:tcBorders>
              <w:bottom w:val="single" w:sz="4" w:space="0" w:color="auto"/>
              <w:right w:val="nil"/>
            </w:tcBorders>
          </w:tcPr>
          <w:p w14:paraId="6E4B084B" w14:textId="2EFEEEA6" w:rsidR="00F74EEE" w:rsidRPr="00BC29C0" w:rsidRDefault="00F74EEE" w:rsidP="00BC29C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4F8A27FF" w14:textId="545791DB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5.96 (1.8)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14:paraId="022D3A22" w14:textId="449E6ADB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7.83 (3.</w:t>
            </w:r>
            <w:r w:rsidR="00BF16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14:paraId="1C1BCB53" w14:textId="0F4D8A50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14:paraId="7153DFA1" w14:textId="2C78F878" w:rsidR="00F74EEE" w:rsidRPr="00BC29C0" w:rsidRDefault="00BF166A" w:rsidP="00F74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4EEE" w:rsidRPr="00BC29C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</w:tcBorders>
          </w:tcPr>
          <w:p w14:paraId="39B72856" w14:textId="2E03F5BC" w:rsidR="00F74EEE" w:rsidRPr="00BC29C0" w:rsidRDefault="00BF166A" w:rsidP="00F74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proofErr w:type="gramStart"/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-</w:t>
            </w:r>
            <w:proofErr w:type="gramEnd"/>
            <w:r w:rsidR="00F74EEE" w:rsidRPr="00BC29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74EEE" w:rsidRPr="00BC29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74EEE" w:rsidRPr="00BC29C0" w14:paraId="0C984B35" w14:textId="77777777" w:rsidTr="00BC29C0">
        <w:trPr>
          <w:jc w:val="center"/>
        </w:trPr>
        <w:tc>
          <w:tcPr>
            <w:tcW w:w="2561" w:type="dxa"/>
            <w:tcBorders>
              <w:right w:val="nil"/>
            </w:tcBorders>
          </w:tcPr>
          <w:p w14:paraId="7C9C1954" w14:textId="50E06BB0" w:rsidR="00F74EEE" w:rsidRPr="00BC29C0" w:rsidRDefault="00F74EEE" w:rsidP="00BC29C0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b/>
                <w:sz w:val="20"/>
                <w:szCs w:val="20"/>
              </w:rPr>
              <w:t>Change baseline-6 months</w:t>
            </w:r>
          </w:p>
        </w:tc>
        <w:tc>
          <w:tcPr>
            <w:tcW w:w="1383" w:type="dxa"/>
            <w:tcBorders>
              <w:left w:val="nil"/>
              <w:right w:val="nil"/>
            </w:tcBorders>
          </w:tcPr>
          <w:p w14:paraId="0B84A068" w14:textId="275DCB93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-11.15 (5.</w:t>
            </w:r>
            <w:r w:rsidR="00BF16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14:paraId="7A0A770A" w14:textId="38703B44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-5.67 (7</w:t>
            </w:r>
            <w:r w:rsidR="00BF166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7E85C2D9" w14:textId="2CBFD9A8" w:rsidR="00F74EEE" w:rsidRPr="00BC29C0" w:rsidRDefault="00F74EEE" w:rsidP="00F74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14:paraId="6C9107B9" w14:textId="33BAE81D" w:rsidR="00F74EEE" w:rsidRPr="00BC29C0" w:rsidRDefault="00BF166A" w:rsidP="00F74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4EEE" w:rsidRPr="00BC29C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91" w:type="dxa"/>
            <w:tcBorders>
              <w:left w:val="nil"/>
            </w:tcBorders>
          </w:tcPr>
          <w:p w14:paraId="12E23F05" w14:textId="68F6F47B" w:rsidR="00F74EEE" w:rsidRPr="00BC29C0" w:rsidRDefault="00BF166A" w:rsidP="00F74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C29C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71;-</w:t>
            </w:r>
            <w:proofErr w:type="gramEnd"/>
            <w:r w:rsidR="00F74EEE" w:rsidRPr="00BC29C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</w:tbl>
    <w:p w14:paraId="0626C851" w14:textId="77777777" w:rsidR="00C61B3D" w:rsidRDefault="00C61B3D" w:rsidP="008B5B08">
      <w:pPr>
        <w:rPr>
          <w:rFonts w:ascii="Times New Roman" w:hAnsi="Times New Roman" w:cs="Times New Roman"/>
          <w:b/>
          <w:sz w:val="20"/>
          <w:szCs w:val="20"/>
        </w:rPr>
      </w:pPr>
    </w:p>
    <w:p w14:paraId="1ED9ED9B" w14:textId="119B1950" w:rsidR="008B5B08" w:rsidRPr="00C61B3D" w:rsidRDefault="00C61B3D" w:rsidP="008B5B08">
      <w:pPr>
        <w:rPr>
          <w:rFonts w:ascii="Times New Roman" w:hAnsi="Times New Roman" w:cs="Times New Roman"/>
          <w:b/>
          <w:sz w:val="20"/>
          <w:szCs w:val="20"/>
        </w:rPr>
      </w:pPr>
      <w:r w:rsidRPr="00C61B3D">
        <w:rPr>
          <w:rFonts w:ascii="Times New Roman" w:hAnsi="Times New Roman" w:cs="Times New Roman"/>
          <w:b/>
          <w:sz w:val="20"/>
          <w:szCs w:val="20"/>
        </w:rPr>
        <w:t xml:space="preserve">Legend: </w:t>
      </w:r>
      <w:r w:rsidRPr="00C61B3D">
        <w:rPr>
          <w:rFonts w:ascii="Times New Roman" w:hAnsi="Times New Roman" w:cs="Times New Roman"/>
          <w:sz w:val="20"/>
          <w:szCs w:val="20"/>
        </w:rPr>
        <w:t>*Medians and IQR are presented; # Mann-Whitney U test</w:t>
      </w:r>
    </w:p>
    <w:p w14:paraId="36063FD2" w14:textId="77777777" w:rsidR="00F74EEE" w:rsidRPr="00BC29C0" w:rsidRDefault="00F74EEE">
      <w:pPr>
        <w:rPr>
          <w:rFonts w:ascii="Times New Roman" w:eastAsia="Times New Roman" w:hAnsi="Times New Roman" w:cs="Times New Roman"/>
          <w:b/>
        </w:rPr>
      </w:pPr>
      <w:r w:rsidRPr="00BC29C0">
        <w:rPr>
          <w:rFonts w:ascii="Times New Roman" w:eastAsia="Times New Roman" w:hAnsi="Times New Roman" w:cs="Times New Roman"/>
          <w:b/>
        </w:rPr>
        <w:br w:type="page"/>
      </w:r>
    </w:p>
    <w:p w14:paraId="0DDA6FDA" w14:textId="2140FD04" w:rsidR="00F74EEE" w:rsidRPr="00BC29C0" w:rsidRDefault="00F74EEE" w:rsidP="00BC29C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C29C0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BC29C0" w:rsidRPr="00BC29C0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Pr="00BC29C0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A61EF9" w:rsidRPr="00BC29C0">
        <w:rPr>
          <w:rFonts w:ascii="Times New Roman" w:eastAsia="Times New Roman" w:hAnsi="Times New Roman" w:cs="Times New Roman"/>
          <w:b/>
          <w:sz w:val="20"/>
          <w:szCs w:val="20"/>
        </w:rPr>
        <w:t>Patient reported outcomes</w:t>
      </w:r>
      <w:r w:rsidRPr="00BC29C0">
        <w:rPr>
          <w:rFonts w:ascii="Times New Roman" w:eastAsia="Times New Roman" w:hAnsi="Times New Roman" w:cs="Times New Roman"/>
          <w:b/>
          <w:sz w:val="20"/>
          <w:szCs w:val="20"/>
        </w:rPr>
        <w:t xml:space="preserve"> assessment: per protocol analysis</w:t>
      </w:r>
      <w:r w:rsidR="00BC29C0" w:rsidRPr="00BC29C0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="00BC29C0" w:rsidRPr="00BC29C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CB35162" w14:textId="77777777" w:rsidR="00031A65" w:rsidRPr="00BC29C0" w:rsidRDefault="00031A65" w:rsidP="008B5B08">
      <w:pPr>
        <w:rPr>
          <w:rFonts w:ascii="Times New Roman" w:hAnsi="Times New Roman" w:cs="Times New Roman"/>
        </w:rPr>
      </w:pPr>
    </w:p>
    <w:tbl>
      <w:tblPr>
        <w:tblStyle w:val="TableGrid"/>
        <w:tblW w:w="8578" w:type="dxa"/>
        <w:jc w:val="center"/>
        <w:tblLook w:val="04A0" w:firstRow="1" w:lastRow="0" w:firstColumn="1" w:lastColumn="0" w:noHBand="0" w:noVBand="1"/>
      </w:tblPr>
      <w:tblGrid>
        <w:gridCol w:w="2069"/>
        <w:gridCol w:w="1464"/>
        <w:gridCol w:w="1277"/>
        <w:gridCol w:w="1007"/>
        <w:gridCol w:w="1425"/>
        <w:gridCol w:w="1336"/>
      </w:tblGrid>
      <w:tr w:rsidR="00A61EF9" w:rsidRPr="005C7869" w14:paraId="6D738F0D" w14:textId="77777777" w:rsidTr="00BC29C0">
        <w:trPr>
          <w:trHeight w:val="20"/>
          <w:jc w:val="center"/>
        </w:trPr>
        <w:tc>
          <w:tcPr>
            <w:tcW w:w="8578" w:type="dxa"/>
            <w:gridSpan w:val="6"/>
            <w:shd w:val="clear" w:color="auto" w:fill="BFBFBF" w:themeFill="background1" w:themeFillShade="BF"/>
          </w:tcPr>
          <w:p w14:paraId="34990578" w14:textId="07D1F843" w:rsidR="00A61EF9" w:rsidRPr="005C7869" w:rsidRDefault="00A61EF9" w:rsidP="00D334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Patient Reported Outcomes Assessment- HOOS*</w:t>
            </w:r>
          </w:p>
        </w:tc>
      </w:tr>
      <w:tr w:rsidR="00D33470" w:rsidRPr="005C7869" w14:paraId="4C32B188" w14:textId="77777777" w:rsidTr="00BC29C0">
        <w:trPr>
          <w:trHeight w:val="20"/>
          <w:jc w:val="center"/>
        </w:trPr>
        <w:tc>
          <w:tcPr>
            <w:tcW w:w="2069" w:type="dxa"/>
            <w:shd w:val="clear" w:color="auto" w:fill="D9D9D9" w:themeFill="background1" w:themeFillShade="D9"/>
            <w:vAlign w:val="center"/>
          </w:tcPr>
          <w:p w14:paraId="25D5B4B2" w14:textId="77777777" w:rsidR="00D33470" w:rsidRPr="005C7869" w:rsidRDefault="00D33470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1281E423" w14:textId="18A8509B" w:rsidR="00D33470" w:rsidRPr="005C7869" w:rsidRDefault="008F56B6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Digital PT Group</w:t>
            </w:r>
          </w:p>
        </w:tc>
        <w:tc>
          <w:tcPr>
            <w:tcW w:w="1277" w:type="dxa"/>
            <w:shd w:val="clear" w:color="auto" w:fill="D9D9D9" w:themeFill="background1" w:themeFillShade="D9"/>
            <w:vAlign w:val="center"/>
          </w:tcPr>
          <w:p w14:paraId="1C19D388" w14:textId="77777777" w:rsidR="00D33470" w:rsidRPr="005C7869" w:rsidRDefault="00D33470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  <w:p w14:paraId="25D4C074" w14:textId="1DF2BECB" w:rsidR="00D33470" w:rsidRPr="005C7869" w:rsidRDefault="008F56B6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="00D33470"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roup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7DDC0765" w14:textId="77777777" w:rsidR="00C61B3D" w:rsidRPr="005C7869" w:rsidRDefault="00D33470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DE7F6E2" w14:textId="0A0D8BD4" w:rsidR="00D33470" w:rsidRPr="005C7869" w:rsidRDefault="00F20241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r w:rsidRPr="005C786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25" w:type="dxa"/>
            <w:shd w:val="clear" w:color="auto" w:fill="D9D9D9" w:themeFill="background1" w:themeFillShade="D9"/>
            <w:vAlign w:val="center"/>
          </w:tcPr>
          <w:p w14:paraId="76F726A6" w14:textId="6C449567" w:rsidR="00D33470" w:rsidRPr="005C7869" w:rsidRDefault="00D33470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Estimate dif</w:t>
            </w:r>
            <w:r w:rsidR="00F74EEE"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erence </w:t>
            </w: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between groups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02929389" w14:textId="29560FE5" w:rsidR="00D33470" w:rsidRPr="005C7869" w:rsidRDefault="00D33470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95% conf</w:t>
            </w:r>
            <w:r w:rsidR="00F74EEE"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idence</w:t>
            </w: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terval</w:t>
            </w:r>
          </w:p>
        </w:tc>
      </w:tr>
      <w:tr w:rsidR="00F74EEE" w:rsidRPr="005C7869" w14:paraId="64EE3187" w14:textId="77777777" w:rsidTr="005C7869">
        <w:trPr>
          <w:trHeight w:val="20"/>
          <w:jc w:val="center"/>
        </w:trPr>
        <w:tc>
          <w:tcPr>
            <w:tcW w:w="8578" w:type="dxa"/>
            <w:gridSpan w:val="6"/>
            <w:tcBorders>
              <w:bottom w:val="single" w:sz="4" w:space="0" w:color="auto"/>
            </w:tcBorders>
          </w:tcPr>
          <w:p w14:paraId="3460140E" w14:textId="16D4A541" w:rsidR="00F74EEE" w:rsidRPr="005C7869" w:rsidRDefault="00F74EEE" w:rsidP="00D334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</w:tr>
      <w:tr w:rsidR="00A36BAA" w:rsidRPr="005C7869" w14:paraId="1B77555E" w14:textId="77777777" w:rsidTr="005C7869">
        <w:trPr>
          <w:trHeight w:val="20"/>
          <w:jc w:val="center"/>
        </w:trPr>
        <w:tc>
          <w:tcPr>
            <w:tcW w:w="2069" w:type="dxa"/>
            <w:tcBorders>
              <w:bottom w:val="nil"/>
            </w:tcBorders>
            <w:shd w:val="clear" w:color="auto" w:fill="auto"/>
          </w:tcPr>
          <w:p w14:paraId="27104DE5" w14:textId="5510B129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  <w:vAlign w:val="center"/>
          </w:tcPr>
          <w:p w14:paraId="37892228" w14:textId="038701A8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0 (30.0)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vAlign w:val="center"/>
          </w:tcPr>
          <w:p w14:paraId="22F03BD0" w14:textId="472472CB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0 (33.0)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vAlign w:val="center"/>
          </w:tcPr>
          <w:p w14:paraId="753367E3" w14:textId="15BFC4E1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*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50255AB0" w14:textId="02CBBF1C" w:rsidR="00A36BAA" w:rsidRPr="005C7869" w:rsidRDefault="00B46B92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</w:tcPr>
          <w:p w14:paraId="3C3A1653" w14:textId="2786C4A3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;</w:t>
            </w:r>
            <w:r w:rsidR="00B46B92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A36BAA" w:rsidRPr="005C7869" w14:paraId="073BFEDB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7DFD85EB" w14:textId="7C69576B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78FFF" w14:textId="48D64484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0 (14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BD46B" w14:textId="6B581309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0 (37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10236" w14:textId="2F1CA242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 w:rsidR="00D42906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5B3EAD67" w14:textId="2B217020" w:rsidR="00A36BAA" w:rsidRPr="005C7869" w:rsidRDefault="00AD030C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4C12C5D3" w14:textId="4AF3D79B" w:rsidR="00A36BAA" w:rsidRPr="005C7869" w:rsidRDefault="00AD030C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3179E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="00E3179E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</w:tr>
      <w:tr w:rsidR="00A36BAA" w:rsidRPr="005C7869" w14:paraId="36ED4A55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19491F3F" w14:textId="704BA8CB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076BA" w14:textId="4DF6DF98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5 (15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771F2" w14:textId="1E3024AA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0 (28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B297A" w14:textId="4A580DF7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</w:t>
            </w:r>
            <w:r w:rsidR="00D42906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12F321FD" w14:textId="39E09509" w:rsidR="00A36BAA" w:rsidRPr="005C7869" w:rsidRDefault="00E3179E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23ACCAD0" w14:textId="45DEE412" w:rsidR="00A36BAA" w:rsidRPr="005C7869" w:rsidRDefault="00E3179E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5C7869" w14:paraId="41B24A2B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0F855666" w14:textId="21975694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03643" w14:textId="78607468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(6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E6C73" w14:textId="74D8CF55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16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355E4" w14:textId="7F2F0822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*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1492C4B4" w14:textId="564CBF28" w:rsidR="00A36BAA" w:rsidRPr="005C7869" w:rsidRDefault="00E3179E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48495E45" w14:textId="2666302B" w:rsidR="00A36BAA" w:rsidRPr="005C7869" w:rsidRDefault="00E3179E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5C7869" w14:paraId="3959BF9E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</w:tcBorders>
            <w:shd w:val="clear" w:color="auto" w:fill="auto"/>
          </w:tcPr>
          <w:p w14:paraId="163F0BEC" w14:textId="45E135B8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vAlign w:val="center"/>
          </w:tcPr>
          <w:p w14:paraId="0BB90CB1" w14:textId="77D304EE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 (19.0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</w:tcPr>
          <w:p w14:paraId="55289F5E" w14:textId="10C904E3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0 (22.0)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  <w:vAlign w:val="center"/>
          </w:tcPr>
          <w:p w14:paraId="1276B46A" w14:textId="3AA8F796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*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</w:tcPr>
          <w:p w14:paraId="6EF4031F" w14:textId="7C837135" w:rsidR="00A36BAA" w:rsidRPr="005C7869" w:rsidRDefault="00E3179E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</w:tcPr>
          <w:p w14:paraId="6FD429F0" w14:textId="0D31EDCB" w:rsidR="00A36BAA" w:rsidRPr="005C7869" w:rsidRDefault="00E3179E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E41E3D" w:rsidRPr="005C7869" w14:paraId="2E18753F" w14:textId="77777777" w:rsidTr="005C7869">
        <w:trPr>
          <w:trHeight w:val="20"/>
          <w:jc w:val="center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318EBBC" w14:textId="21EF4F8B" w:rsidR="00E41E3D" w:rsidRPr="005C7869" w:rsidRDefault="00A61EF9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="00E41E3D"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weeks</w:t>
            </w:r>
          </w:p>
        </w:tc>
      </w:tr>
      <w:tr w:rsidR="00E41E3D" w:rsidRPr="005C7869" w14:paraId="4AE6BAD9" w14:textId="77777777" w:rsidTr="005C7869">
        <w:trPr>
          <w:trHeight w:val="20"/>
          <w:jc w:val="center"/>
        </w:trPr>
        <w:tc>
          <w:tcPr>
            <w:tcW w:w="2069" w:type="dxa"/>
            <w:tcBorders>
              <w:bottom w:val="nil"/>
            </w:tcBorders>
            <w:shd w:val="clear" w:color="auto" w:fill="auto"/>
          </w:tcPr>
          <w:p w14:paraId="3261197A" w14:textId="28B0AB46" w:rsidR="00E41E3D" w:rsidRPr="005C7869" w:rsidRDefault="00E41E3D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</w:tcPr>
          <w:p w14:paraId="521B3C8E" w14:textId="627C3E39" w:rsidR="00E41E3D" w:rsidRPr="005C7869" w:rsidRDefault="00703AB7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0 (16.0)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14:paraId="79EEE840" w14:textId="72F71624" w:rsidR="00E41E3D" w:rsidRPr="005C7869" w:rsidRDefault="00E41E3D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703AB7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703AB7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</w:tcPr>
          <w:p w14:paraId="5D50E931" w14:textId="611696ED" w:rsidR="00E41E3D" w:rsidRPr="005C7869" w:rsidRDefault="00BF307A" w:rsidP="00E41E3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040EE614" w14:textId="5D6F3B02" w:rsidR="00E41E3D" w:rsidRPr="005C7869" w:rsidRDefault="00B46B92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</w:tcPr>
          <w:p w14:paraId="7B56C594" w14:textId="3FFC0195" w:rsidR="00E41E3D" w:rsidRPr="005C7869" w:rsidRDefault="00B46B92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10.0</w:t>
            </w:r>
          </w:p>
        </w:tc>
      </w:tr>
      <w:tr w:rsidR="00703AB7" w:rsidRPr="005C7869" w14:paraId="1001DDC0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180B5BCB" w14:textId="5D2F40BB" w:rsidR="00703AB7" w:rsidRPr="005C7869" w:rsidRDefault="00703AB7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06CD48AD" w14:textId="4D32B7A9" w:rsidR="00703AB7" w:rsidRPr="005C7869" w:rsidRDefault="00703AB7" w:rsidP="00703AB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0 (28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0C69C4BB" w14:textId="3A9D0B50" w:rsidR="00703AB7" w:rsidRPr="005C7869" w:rsidRDefault="00703AB7" w:rsidP="00703AB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0 (15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50ACF008" w14:textId="6A33D245" w:rsidR="00703AB7" w:rsidRPr="005C7869" w:rsidRDefault="00703AB7" w:rsidP="00703AB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1581424B" w14:textId="1B6B69EF" w:rsidR="00703AB7" w:rsidRPr="005C7869" w:rsidRDefault="00703AB7" w:rsidP="00703A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3179E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1AD8F37E" w14:textId="66A1F41C" w:rsidR="00703AB7" w:rsidRPr="005C7869" w:rsidRDefault="00703AB7" w:rsidP="00703A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; </w:t>
            </w:r>
            <w:r w:rsidR="00E3179E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E41E3D" w:rsidRPr="005C7869" w14:paraId="21E4D59C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3F3E370C" w14:textId="59CC7A31" w:rsidR="00E41E3D" w:rsidRPr="005C7869" w:rsidRDefault="00E41E3D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50D2A432" w14:textId="70E3C1B6" w:rsidR="00E41E3D" w:rsidRPr="005C7869" w:rsidRDefault="00703AB7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0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3BF1EE07" w14:textId="20EE64F1" w:rsidR="00E41E3D" w:rsidRPr="005C7869" w:rsidRDefault="00703AB7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4B45508B" w14:textId="3F924A29" w:rsidR="00E41E3D" w:rsidRPr="005C7869" w:rsidRDefault="00BF307A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</w:t>
            </w:r>
            <w:r w:rsidR="00D42906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3D2FC1B5" w14:textId="44686036" w:rsidR="00E41E3D" w:rsidRPr="005C7869" w:rsidRDefault="00E3179E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109AE8E2" w14:textId="6B242271" w:rsidR="00E41E3D" w:rsidRPr="005C7869" w:rsidRDefault="00E3179E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E41E3D" w:rsidRPr="005C7869" w14:paraId="4BFDB9DF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5BC4E737" w14:textId="6EDD768F" w:rsidR="00E41E3D" w:rsidRPr="005C7869" w:rsidRDefault="00E41E3D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2BE71CBF" w14:textId="02B966DC" w:rsidR="00E41E3D" w:rsidRPr="005C7869" w:rsidRDefault="00703AB7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5C469736" w14:textId="7FB4B3FE" w:rsidR="00E41E3D" w:rsidRPr="005C7869" w:rsidRDefault="00703AB7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1B23EBEE" w14:textId="69FA3A0F" w:rsidR="00E41E3D" w:rsidRPr="005C7869" w:rsidRDefault="00BF307A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4C1EBFDC" w14:textId="343C6311" w:rsidR="00E41E3D" w:rsidRPr="005C7869" w:rsidRDefault="00E3179E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62E37B4A" w14:textId="7053F8B2" w:rsidR="00E41E3D" w:rsidRPr="005C7869" w:rsidRDefault="00E3179E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1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E41E3D" w:rsidRPr="005C7869" w14:paraId="2868DCA7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</w:tcBorders>
            <w:shd w:val="clear" w:color="auto" w:fill="auto"/>
          </w:tcPr>
          <w:p w14:paraId="7266CDFD" w14:textId="411A2FD4" w:rsidR="00E41E3D" w:rsidRPr="005C7869" w:rsidRDefault="00E41E3D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</w:tcPr>
          <w:p w14:paraId="6CF94A9C" w14:textId="7D9340CD" w:rsidR="00E41E3D" w:rsidRPr="005C7869" w:rsidRDefault="00703AB7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14:paraId="32B02B7F" w14:textId="2DAE341D" w:rsidR="00E41E3D" w:rsidRPr="005C7869" w:rsidRDefault="00E41E3D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703AB7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="00703AB7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</w:tcPr>
          <w:p w14:paraId="2B818579" w14:textId="3ED0C3F4" w:rsidR="00E41E3D" w:rsidRPr="005C7869" w:rsidRDefault="00BF307A" w:rsidP="00E41E3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</w:tcPr>
          <w:p w14:paraId="22EA40BC" w14:textId="0B7DCB50" w:rsidR="00E41E3D" w:rsidRPr="005C7869" w:rsidRDefault="00E3179E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</w:tcPr>
          <w:p w14:paraId="0FC2349B" w14:textId="4E3A1602" w:rsidR="00E41E3D" w:rsidRPr="005C7869" w:rsidRDefault="00E3179E" w:rsidP="00E41E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E41E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5C7869" w14:paraId="43048D10" w14:textId="77777777" w:rsidTr="005C7869">
        <w:trPr>
          <w:trHeight w:val="20"/>
          <w:jc w:val="center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DEB32B0" w14:textId="6F89FB86" w:rsidR="00A61EF9" w:rsidRPr="005C7869" w:rsidRDefault="00A61EF9" w:rsidP="00BC29C0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ange baseline- 4 weeks</w:t>
            </w:r>
          </w:p>
        </w:tc>
      </w:tr>
      <w:tr w:rsidR="00A61EF9" w:rsidRPr="005C7869" w14:paraId="2235AB6E" w14:textId="77777777" w:rsidTr="005C7869">
        <w:trPr>
          <w:trHeight w:val="20"/>
          <w:jc w:val="center"/>
        </w:trPr>
        <w:tc>
          <w:tcPr>
            <w:tcW w:w="2069" w:type="dxa"/>
            <w:tcBorders>
              <w:bottom w:val="nil"/>
            </w:tcBorders>
            <w:shd w:val="clear" w:color="auto" w:fill="auto"/>
          </w:tcPr>
          <w:p w14:paraId="7B7D76AA" w14:textId="2587EE41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</w:tcPr>
          <w:p w14:paraId="173E6107" w14:textId="381D9403" w:rsidR="00A61EF9" w:rsidRPr="005C7869" w:rsidRDefault="0019445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0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14:paraId="4F1D1A64" w14:textId="41754B9A" w:rsidR="00A61EF9" w:rsidRPr="005C7869" w:rsidRDefault="0019445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</w:tcPr>
          <w:p w14:paraId="2A8A47CB" w14:textId="1B7746EB" w:rsidR="00A61EF9" w:rsidRPr="005C7869" w:rsidRDefault="00BF307A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1B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15F10BF1" w14:textId="251FD095" w:rsidR="00A61EF9" w:rsidRPr="005C7869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</w:tcPr>
          <w:p w14:paraId="5B63E42E" w14:textId="45E6E857" w:rsidR="00A61EF9" w:rsidRPr="005C7869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5C7869" w14:paraId="57EA9F3E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6B03CFCF" w14:textId="6D2BECE9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0C482EE4" w14:textId="2605FD0C" w:rsidR="00A61EF9" w:rsidRPr="005C7869" w:rsidRDefault="0019445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483B8984" w14:textId="0EC1352E" w:rsidR="00A61EF9" w:rsidRPr="005C7869" w:rsidRDefault="0019445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2F1758A2" w14:textId="65BA8016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F307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D42906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2DB003DD" w14:textId="418BC667" w:rsidR="00A61EF9" w:rsidRPr="005C7869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5490F3ED" w14:textId="533869EB" w:rsidR="00A61EF9" w:rsidRPr="005C7869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0; 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5C7869" w14:paraId="737FA8B4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18742EAE" w14:textId="0FD9EB6C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3C2F9A82" w14:textId="7F0D7F36" w:rsidR="00A61EF9" w:rsidRPr="005C7869" w:rsidRDefault="0019445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0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2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09474A24" w14:textId="4E7C1482" w:rsidR="00A61EF9" w:rsidRPr="005C7869" w:rsidRDefault="0019445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0EF4038C" w14:textId="78A17961" w:rsidR="00A61EF9" w:rsidRPr="005C7869" w:rsidRDefault="00BF307A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4238DBBD" w14:textId="717BEBD0" w:rsidR="00A61EF9" w:rsidRPr="005C7869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1A52BF40" w14:textId="495E4E42" w:rsidR="00A61EF9" w:rsidRPr="005C7869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1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5C7869" w14:paraId="7BE7F635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0451E057" w14:textId="2176F82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54181E21" w14:textId="7C010AE6" w:rsidR="00A61EF9" w:rsidRPr="005C7869" w:rsidRDefault="0075789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 (2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3C48BE7E" w14:textId="53FC785D" w:rsidR="00A61EF9" w:rsidRPr="005C7869" w:rsidRDefault="0075789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4DC0ADD5" w14:textId="2598F952" w:rsidR="00A61EF9" w:rsidRPr="005C7869" w:rsidRDefault="00BF307A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73D997D9" w14:textId="422627AE" w:rsidR="00A61EF9" w:rsidRPr="005C7869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7DA34701" w14:textId="638E513A" w:rsidR="00A61EF9" w:rsidRPr="005C7869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1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5C7869" w14:paraId="7E1B6A2A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</w:tcBorders>
            <w:shd w:val="clear" w:color="auto" w:fill="auto"/>
          </w:tcPr>
          <w:p w14:paraId="0A49A1AC" w14:textId="28089B92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</w:tcPr>
          <w:p w14:paraId="45CBFD07" w14:textId="7C911868" w:rsidR="00A61EF9" w:rsidRPr="005C7869" w:rsidRDefault="0075789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14:paraId="3DB6E290" w14:textId="570DF1FB" w:rsidR="00A61EF9" w:rsidRPr="005C7869" w:rsidRDefault="00757895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</w:tcPr>
          <w:p w14:paraId="2C1E932B" w14:textId="4CEC7032" w:rsidR="00A61EF9" w:rsidRPr="005C7869" w:rsidRDefault="00BF307A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</w:tcPr>
          <w:p w14:paraId="2C009ED5" w14:textId="3AD29975" w:rsidR="00A61EF9" w:rsidRPr="005C7869" w:rsidRDefault="00DF7C52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61EF9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</w:tcPr>
          <w:p w14:paraId="2EDA0C6C" w14:textId="18E1CF7E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;</w:t>
            </w:r>
            <w:r w:rsidR="00DF7C52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5C7869" w14:paraId="30A55B6D" w14:textId="77777777" w:rsidTr="005C7869">
        <w:trPr>
          <w:trHeight w:val="20"/>
          <w:jc w:val="center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6D8C0B96" w14:textId="60265D6D" w:rsidR="00A61EF9" w:rsidRPr="005C7869" w:rsidRDefault="00A61EF9" w:rsidP="00BC29C0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8 weeks</w:t>
            </w:r>
          </w:p>
        </w:tc>
      </w:tr>
      <w:tr w:rsidR="00A36BAA" w:rsidRPr="005C7869" w14:paraId="1414670E" w14:textId="77777777" w:rsidTr="005C7869">
        <w:trPr>
          <w:trHeight w:val="20"/>
          <w:jc w:val="center"/>
        </w:trPr>
        <w:tc>
          <w:tcPr>
            <w:tcW w:w="2069" w:type="dxa"/>
            <w:tcBorders>
              <w:bottom w:val="nil"/>
            </w:tcBorders>
            <w:shd w:val="clear" w:color="auto" w:fill="auto"/>
          </w:tcPr>
          <w:p w14:paraId="3AFBAC52" w14:textId="7D6A4AF7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  <w:vAlign w:val="center"/>
          </w:tcPr>
          <w:p w14:paraId="640EAB8A" w14:textId="715CADAF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0.0 (5.0)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vAlign w:val="center"/>
          </w:tcPr>
          <w:p w14:paraId="21D7C099" w14:textId="481E737D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5.0 (17.5)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vAlign w:val="center"/>
          </w:tcPr>
          <w:p w14:paraId="6D0483E6" w14:textId="78F0ACB3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*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6144F1FC" w14:textId="0F640379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</w:tcPr>
          <w:p w14:paraId="2D042BE3" w14:textId="3D49DEE2" w:rsidR="00A36BAA" w:rsidRPr="005C7869" w:rsidRDefault="00B46B92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5C7869" w14:paraId="4BFB2235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6219E8A4" w14:textId="35668510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EC887" w14:textId="2CC9A203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0.0 (7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F9A91" w14:textId="4D374A22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8.0 (11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97701" w14:textId="6B1B2AAA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1B3D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1B174266" w14:textId="2E414780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3179E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665AFF25" w14:textId="2F17AAA1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; </w:t>
            </w:r>
            <w:r w:rsidR="00E3179E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5C7869" w14:paraId="2EDC3AFD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3632F247" w14:textId="099715FC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56A07" w14:textId="423FC757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3.5 (8.3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17F63" w14:textId="5F43D0ED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2.0 (13.5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0C191" w14:textId="56D89E87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*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44CED841" w14:textId="0D233FD1" w:rsidR="00A36BAA" w:rsidRPr="005C7869" w:rsidRDefault="00E3179E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4E4B03C3" w14:textId="0F8488FD" w:rsidR="00A36BAA" w:rsidRPr="005C7869" w:rsidRDefault="00E3179E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1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5C7869" w14:paraId="6992797D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130153EB" w14:textId="7B8048B6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D2628" w14:textId="434E3DC0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6.0 (13.8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D8ED2" w14:textId="4405A987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8.0 (19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D0CD9" w14:textId="4F4673EA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*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0DF28C5E" w14:textId="10BE5182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3179E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2CFFBA15" w14:textId="4FF19C69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;19.0</w:t>
            </w:r>
          </w:p>
        </w:tc>
      </w:tr>
      <w:tr w:rsidR="00A36BAA" w:rsidRPr="005C7869" w14:paraId="2B165DCC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</w:tcBorders>
            <w:shd w:val="clear" w:color="auto" w:fill="auto"/>
          </w:tcPr>
          <w:p w14:paraId="5E41FCDB" w14:textId="030A388C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vAlign w:val="center"/>
          </w:tcPr>
          <w:p w14:paraId="248E4197" w14:textId="6A973BA6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1.0 (19.0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</w:tcPr>
          <w:p w14:paraId="00770424" w14:textId="70ABDFB6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9.0 (31.0)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  <w:vAlign w:val="center"/>
          </w:tcPr>
          <w:p w14:paraId="70E69B16" w14:textId="5CD9ADCD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*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</w:tcPr>
          <w:p w14:paraId="59D89C2B" w14:textId="3C48250D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A0661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</w:tcPr>
          <w:p w14:paraId="65EC08B1" w14:textId="023FD90C" w:rsidR="00A36BAA" w:rsidRPr="005C7869" w:rsidRDefault="00EA0661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61EF9" w:rsidRPr="005C7869" w14:paraId="6372ECAA" w14:textId="77777777" w:rsidTr="005C7869">
        <w:trPr>
          <w:trHeight w:val="20"/>
          <w:jc w:val="center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921742F" w14:textId="30C7E849" w:rsidR="00A61EF9" w:rsidRPr="005C7869" w:rsidRDefault="00A61EF9" w:rsidP="00BC29C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ange baseline- 8 weeks</w:t>
            </w:r>
          </w:p>
        </w:tc>
      </w:tr>
      <w:tr w:rsidR="00A36BAA" w:rsidRPr="005C7869" w14:paraId="7A448EDD" w14:textId="77777777" w:rsidTr="005C7869">
        <w:trPr>
          <w:trHeight w:val="20"/>
          <w:jc w:val="center"/>
        </w:trPr>
        <w:tc>
          <w:tcPr>
            <w:tcW w:w="2069" w:type="dxa"/>
            <w:tcBorders>
              <w:bottom w:val="nil"/>
            </w:tcBorders>
            <w:shd w:val="clear" w:color="auto" w:fill="auto"/>
          </w:tcPr>
          <w:p w14:paraId="3663F4E7" w14:textId="09726188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  <w:vAlign w:val="center"/>
          </w:tcPr>
          <w:p w14:paraId="33B70787" w14:textId="048FB899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0 (25.0)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vAlign w:val="center"/>
          </w:tcPr>
          <w:p w14:paraId="0FA89612" w14:textId="37D28EEB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0 (28.0)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vAlign w:val="center"/>
          </w:tcPr>
          <w:p w14:paraId="5191E3B7" w14:textId="666CD9F3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*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64D9BFA4" w14:textId="05357585" w:rsidR="00A36BAA" w:rsidRPr="005C7869" w:rsidRDefault="00EA0661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</w:tcPr>
          <w:p w14:paraId="1099E074" w14:textId="338A426A" w:rsidR="00A36BAA" w:rsidRPr="005C7869" w:rsidRDefault="00EA0661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A36BAA" w:rsidRPr="005C7869" w14:paraId="326B9519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36E27B5C" w14:textId="75F0C0E9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34ED1" w14:textId="03304642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0 (16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36BF5" w14:textId="2A88CDDF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0 (27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19381" w14:textId="7653884C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*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1824C5A9" w14:textId="6246E7F3" w:rsidR="00A36BAA" w:rsidRPr="005C7869" w:rsidRDefault="00EA0661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55BF995E" w14:textId="272E649B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;2</w:t>
            </w:r>
            <w:r w:rsidR="00EA0661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5C7869" w14:paraId="368D25AD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38794393" w14:textId="52620B4F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227D6" w14:textId="7FC86465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5 (17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EF084" w14:textId="00B2A291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0 (28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DE57F" w14:textId="7DDF415B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*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1E9A288F" w14:textId="62F61D3C" w:rsidR="00A36BAA" w:rsidRPr="005C7869" w:rsidRDefault="00EA0661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1B12AD40" w14:textId="3F07E0D0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;1</w:t>
            </w:r>
            <w:r w:rsidR="00EA0661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5C7869" w14:paraId="6E76937E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282211AB" w14:textId="2E3D2475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C834B" w14:textId="3CFCE2EB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0 (18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5BA9A" w14:textId="4EAFA85C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0 (19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45E11" w14:textId="78DB3CF6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*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71B98DE3" w14:textId="6D19D81C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A0661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76852F5A" w14:textId="584B87D5" w:rsidR="00A36BAA" w:rsidRPr="005C7869" w:rsidRDefault="00EA0661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A36BAA" w:rsidRPr="005C7869" w14:paraId="014CD974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</w:tcBorders>
            <w:shd w:val="clear" w:color="auto" w:fill="auto"/>
          </w:tcPr>
          <w:p w14:paraId="1F7D64A5" w14:textId="3E851E8B" w:rsidR="00A36BAA" w:rsidRPr="005C7869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vAlign w:val="center"/>
          </w:tcPr>
          <w:p w14:paraId="288AD773" w14:textId="7174CD32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0 (19.0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</w:tcPr>
          <w:p w14:paraId="71781185" w14:textId="3FBBDDFB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0 (18.0)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  <w:vAlign w:val="center"/>
          </w:tcPr>
          <w:p w14:paraId="264504BE" w14:textId="0DBEA1C8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*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</w:tcPr>
          <w:p w14:paraId="40D3B661" w14:textId="6E01EC5A" w:rsidR="00A36BAA" w:rsidRPr="005C7869" w:rsidRDefault="00A36BAA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A0661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</w:tcPr>
          <w:p w14:paraId="15087A69" w14:textId="08819B57" w:rsidR="00A36BAA" w:rsidRPr="005C7869" w:rsidRDefault="00EA0661" w:rsidP="00A3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="00A36BAA" w:rsidRPr="005C78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;25.0</w:t>
            </w:r>
          </w:p>
        </w:tc>
      </w:tr>
      <w:tr w:rsidR="00A61EF9" w:rsidRPr="005C7869" w14:paraId="053374B0" w14:textId="77777777" w:rsidTr="005C7869">
        <w:trPr>
          <w:trHeight w:val="20"/>
          <w:jc w:val="center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5D439838" w14:textId="77777777" w:rsidR="00A61EF9" w:rsidRPr="005C7869" w:rsidRDefault="00A61EF9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3 months</w:t>
            </w:r>
          </w:p>
        </w:tc>
      </w:tr>
      <w:tr w:rsidR="00A61EF9" w:rsidRPr="005C7869" w14:paraId="582E47B0" w14:textId="77777777" w:rsidTr="005C7869">
        <w:trPr>
          <w:trHeight w:val="20"/>
          <w:jc w:val="center"/>
        </w:trPr>
        <w:tc>
          <w:tcPr>
            <w:tcW w:w="2069" w:type="dxa"/>
            <w:tcBorders>
              <w:bottom w:val="nil"/>
            </w:tcBorders>
            <w:shd w:val="clear" w:color="auto" w:fill="auto"/>
          </w:tcPr>
          <w:p w14:paraId="22103D56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</w:tcPr>
          <w:p w14:paraId="640DC4F6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00.0 (0.0)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14:paraId="7F49FE76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95.0 (15.0)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</w:tcPr>
          <w:p w14:paraId="54B3E0B0" w14:textId="6551253C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13BFA877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</w:tcPr>
          <w:p w14:paraId="3AAE9F9E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0.0;10.0</w:t>
            </w:r>
          </w:p>
        </w:tc>
      </w:tr>
      <w:tr w:rsidR="00A61EF9" w:rsidRPr="005C7869" w14:paraId="3E972E25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02811C3C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2E24CF7D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00.00 (1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5538AFE6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98.00 (12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7AC0F1F4" w14:textId="37F93064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61B3D" w:rsidRPr="005C78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570F10F4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780A4F75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0.0; 2.0</w:t>
            </w:r>
          </w:p>
        </w:tc>
      </w:tr>
      <w:tr w:rsidR="00A61EF9" w:rsidRPr="005C7869" w14:paraId="63592B7B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48D217FC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3EEEF085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96.00 (8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6F8DED37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87.00 (11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32D23B16" w14:textId="41FC7041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4631883E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754496C6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4.0;12.0</w:t>
            </w:r>
          </w:p>
        </w:tc>
      </w:tr>
      <w:tr w:rsidR="00A61EF9" w:rsidRPr="005C7869" w14:paraId="25FCDCC0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6EE5E9C5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05460D7A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6.00 (22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6B7FABCD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0.00 (18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1BEED74E" w14:textId="187FB51B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61B3D" w:rsidRPr="005C78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34C67A51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3D4F4AFF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6.0;19.0</w:t>
            </w:r>
          </w:p>
        </w:tc>
      </w:tr>
      <w:tr w:rsidR="00A61EF9" w:rsidRPr="005C7869" w14:paraId="4C62AB15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</w:tcBorders>
            <w:shd w:val="clear" w:color="auto" w:fill="auto"/>
          </w:tcPr>
          <w:p w14:paraId="70AD697E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</w:tcPr>
          <w:p w14:paraId="47B50C5F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78.00 (13.0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14:paraId="07A86D42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6.00 (38.0)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</w:tcPr>
          <w:p w14:paraId="63744129" w14:textId="0C6B4ECC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</w:tcPr>
          <w:p w14:paraId="7DF4A6F8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</w:tcPr>
          <w:p w14:paraId="2DB67992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6.0;25.0</w:t>
            </w:r>
          </w:p>
        </w:tc>
      </w:tr>
      <w:tr w:rsidR="00A61EF9" w:rsidRPr="005C7869" w14:paraId="376E4888" w14:textId="77777777" w:rsidTr="005C7869">
        <w:trPr>
          <w:trHeight w:val="20"/>
          <w:jc w:val="center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04A24B1" w14:textId="77777777" w:rsidR="00A61EF9" w:rsidRPr="005C7869" w:rsidRDefault="00A61EF9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Change baseline-3 months</w:t>
            </w:r>
          </w:p>
        </w:tc>
      </w:tr>
      <w:tr w:rsidR="00A61EF9" w:rsidRPr="005C7869" w14:paraId="78E5DD25" w14:textId="77777777" w:rsidTr="005C7869">
        <w:trPr>
          <w:trHeight w:val="20"/>
          <w:jc w:val="center"/>
        </w:trPr>
        <w:tc>
          <w:tcPr>
            <w:tcW w:w="2069" w:type="dxa"/>
            <w:tcBorders>
              <w:bottom w:val="nil"/>
            </w:tcBorders>
            <w:shd w:val="clear" w:color="auto" w:fill="auto"/>
          </w:tcPr>
          <w:p w14:paraId="1CE16606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</w:tcPr>
          <w:p w14:paraId="0E13A32A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65.0 (25.0)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14:paraId="22673177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0.0 (35.0)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</w:tcPr>
          <w:p w14:paraId="6BE16657" w14:textId="0BBAB224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411FF5B7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</w:tcPr>
          <w:p w14:paraId="02224CB8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.0;30.0</w:t>
            </w:r>
          </w:p>
        </w:tc>
      </w:tr>
      <w:tr w:rsidR="00A61EF9" w:rsidRPr="005C7869" w14:paraId="180BACB8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2561DE64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369D55CE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68.0 (17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4CF19182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3.0 (27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6A68019D" w14:textId="4FE47139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42906" w:rsidRPr="005C78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3312D8A0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750D3DE0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3.0;23.0</w:t>
            </w:r>
          </w:p>
        </w:tc>
      </w:tr>
      <w:tr w:rsidR="00A61EF9" w:rsidRPr="005C7869" w14:paraId="274FB115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12EDC984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4758890C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65.5 (13.2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2A8E5EC3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1.0 (25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32D62AAB" w14:textId="7BEAF4BC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5D2FB511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0A4229F1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.0;19.0</w:t>
            </w:r>
          </w:p>
        </w:tc>
      </w:tr>
      <w:tr w:rsidR="00A61EF9" w:rsidRPr="005C7869" w14:paraId="751BBB8E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374944C0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10DF5697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3.0 (20.5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6309945A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38.0 (19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018D3510" w14:textId="7FBBC28F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21395DAA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30CAF4BD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6.0;25.0</w:t>
            </w:r>
          </w:p>
        </w:tc>
      </w:tr>
      <w:tr w:rsidR="00A61EF9" w:rsidRPr="005C7869" w14:paraId="0A2480AB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</w:tcBorders>
            <w:shd w:val="clear" w:color="auto" w:fill="auto"/>
          </w:tcPr>
          <w:p w14:paraId="43F72452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</w:tcPr>
          <w:p w14:paraId="7B39250B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69.0 (13.5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14:paraId="5A4F0D3B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44.0 (32.0)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</w:tcPr>
          <w:p w14:paraId="25BB828D" w14:textId="6123E84D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</w:tcPr>
          <w:p w14:paraId="258C2734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</w:tcPr>
          <w:p w14:paraId="0CC8B06A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8.0;37.0</w:t>
            </w:r>
          </w:p>
        </w:tc>
      </w:tr>
      <w:tr w:rsidR="00A61EF9" w:rsidRPr="005C7869" w14:paraId="10E96D80" w14:textId="77777777" w:rsidTr="005C7869">
        <w:trPr>
          <w:trHeight w:val="20"/>
          <w:jc w:val="center"/>
        </w:trPr>
        <w:tc>
          <w:tcPr>
            <w:tcW w:w="857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568CF67" w14:textId="77777777" w:rsidR="00A61EF9" w:rsidRPr="005C7869" w:rsidRDefault="00A61EF9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6 months</w:t>
            </w:r>
          </w:p>
        </w:tc>
      </w:tr>
      <w:tr w:rsidR="00A61EF9" w:rsidRPr="005C7869" w14:paraId="3A5FAAF8" w14:textId="77777777" w:rsidTr="005C7869">
        <w:trPr>
          <w:trHeight w:val="20"/>
          <w:jc w:val="center"/>
        </w:trPr>
        <w:tc>
          <w:tcPr>
            <w:tcW w:w="2069" w:type="dxa"/>
            <w:tcBorders>
              <w:bottom w:val="nil"/>
            </w:tcBorders>
            <w:shd w:val="clear" w:color="auto" w:fill="auto"/>
          </w:tcPr>
          <w:p w14:paraId="661A7B20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</w:tcPr>
          <w:p w14:paraId="20F25A3C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00.0 (1.0)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</w:tcPr>
          <w:p w14:paraId="0C7C80F3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95.0 (10.0)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</w:tcPr>
          <w:p w14:paraId="1F6B92E4" w14:textId="7308C229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42906" w:rsidRPr="005C78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</w:tcPr>
          <w:p w14:paraId="7CEEF989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</w:tcPr>
          <w:p w14:paraId="76E7EC43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0.0;10.0</w:t>
            </w:r>
          </w:p>
        </w:tc>
      </w:tr>
      <w:tr w:rsidR="00A61EF9" w:rsidRPr="005C7869" w14:paraId="43A67654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032EC3D7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341BB71E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00.00 (2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264CD398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00.00 (7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6C5E2297" w14:textId="427CDCB6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D42906" w:rsidRPr="005C78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7261F9C8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33B86278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0.0;2.0</w:t>
            </w:r>
          </w:p>
        </w:tc>
      </w:tr>
      <w:tr w:rsidR="00A61EF9" w:rsidRPr="005C7869" w14:paraId="29632154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64163B19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43E60BF8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97.00 (5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6B65F36C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91.00 (15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41385744" w14:textId="1D20D5EC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2978AE3C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15C1082B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2.0;11.0</w:t>
            </w:r>
          </w:p>
        </w:tc>
      </w:tr>
      <w:tr w:rsidR="00A61EF9" w:rsidRPr="005C7869" w14:paraId="7669C295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</w:tcPr>
          <w:p w14:paraId="5B0266D6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062FF8FC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84.50 (22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</w:tcPr>
          <w:p w14:paraId="796F9BD5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75.00 (44.0)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</w:tcPr>
          <w:p w14:paraId="49BA34BD" w14:textId="728616AD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</w:tcPr>
          <w:p w14:paraId="078601F8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</w:tcPr>
          <w:p w14:paraId="3B062943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2.0;38.0</w:t>
            </w:r>
          </w:p>
        </w:tc>
      </w:tr>
      <w:tr w:rsidR="00A61EF9" w:rsidRPr="005C7869" w14:paraId="74BA54E7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</w:tcBorders>
            <w:shd w:val="clear" w:color="auto" w:fill="auto"/>
          </w:tcPr>
          <w:p w14:paraId="525AC6C3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</w:tcPr>
          <w:p w14:paraId="7F8811C2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00.00 (8.0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</w:tcPr>
          <w:p w14:paraId="221E4766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88.00 (25.0)</w:t>
            </w:r>
          </w:p>
        </w:tc>
        <w:tc>
          <w:tcPr>
            <w:tcW w:w="1007" w:type="dxa"/>
            <w:tcBorders>
              <w:top w:val="nil"/>
            </w:tcBorders>
            <w:shd w:val="clear" w:color="auto" w:fill="auto"/>
          </w:tcPr>
          <w:p w14:paraId="7EA5DAB5" w14:textId="4B2C0344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</w:tcPr>
          <w:p w14:paraId="3BC45CF9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</w:tcPr>
          <w:p w14:paraId="772F82D0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0.0;19.0</w:t>
            </w:r>
          </w:p>
        </w:tc>
      </w:tr>
      <w:tr w:rsidR="00A61EF9" w:rsidRPr="005C7869" w14:paraId="6EAED62E" w14:textId="77777777" w:rsidTr="005C7869">
        <w:trPr>
          <w:trHeight w:val="20"/>
          <w:jc w:val="center"/>
        </w:trPr>
        <w:tc>
          <w:tcPr>
            <w:tcW w:w="8578" w:type="dxa"/>
            <w:gridSpan w:val="6"/>
            <w:tcBorders>
              <w:bottom w:val="single" w:sz="4" w:space="0" w:color="auto"/>
            </w:tcBorders>
          </w:tcPr>
          <w:p w14:paraId="2B581F20" w14:textId="77777777" w:rsidR="00A61EF9" w:rsidRPr="005C7869" w:rsidRDefault="00A61EF9" w:rsidP="00BC29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Change baseline-6 months</w:t>
            </w:r>
          </w:p>
        </w:tc>
      </w:tr>
      <w:tr w:rsidR="00A61EF9" w:rsidRPr="005C7869" w14:paraId="3861ACBE" w14:textId="77777777" w:rsidTr="005C7869">
        <w:trPr>
          <w:trHeight w:val="20"/>
          <w:jc w:val="center"/>
        </w:trPr>
        <w:tc>
          <w:tcPr>
            <w:tcW w:w="2069" w:type="dxa"/>
            <w:tcBorders>
              <w:bottom w:val="nil"/>
            </w:tcBorders>
          </w:tcPr>
          <w:p w14:paraId="445B8E75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ymptoms</w:t>
            </w:r>
          </w:p>
        </w:tc>
        <w:tc>
          <w:tcPr>
            <w:tcW w:w="1464" w:type="dxa"/>
            <w:tcBorders>
              <w:bottom w:val="nil"/>
            </w:tcBorders>
          </w:tcPr>
          <w:p w14:paraId="07750024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62.5 (21.3)</w:t>
            </w:r>
          </w:p>
        </w:tc>
        <w:tc>
          <w:tcPr>
            <w:tcW w:w="1277" w:type="dxa"/>
            <w:tcBorders>
              <w:bottom w:val="nil"/>
            </w:tcBorders>
          </w:tcPr>
          <w:p w14:paraId="2E930C31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45.0 (30.0)</w:t>
            </w:r>
          </w:p>
        </w:tc>
        <w:tc>
          <w:tcPr>
            <w:tcW w:w="1007" w:type="dxa"/>
            <w:tcBorders>
              <w:bottom w:val="nil"/>
            </w:tcBorders>
          </w:tcPr>
          <w:p w14:paraId="5A478698" w14:textId="2CE02CB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425" w:type="dxa"/>
            <w:tcBorders>
              <w:bottom w:val="nil"/>
            </w:tcBorders>
          </w:tcPr>
          <w:p w14:paraId="05036A69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336" w:type="dxa"/>
            <w:tcBorders>
              <w:bottom w:val="nil"/>
            </w:tcBorders>
          </w:tcPr>
          <w:p w14:paraId="6F15F4EA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.0;25.0</w:t>
            </w:r>
          </w:p>
        </w:tc>
      </w:tr>
      <w:tr w:rsidR="00A61EF9" w:rsidRPr="005C7869" w14:paraId="361DE0D6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</w:tcPr>
          <w:p w14:paraId="162CD90E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18FB45E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66.5 (17.0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1076287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3.0 (27.0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635B897E" w14:textId="7E6CBEC9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42906" w:rsidRPr="005C78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49B6864F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A4B4EE0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0.0;20.0</w:t>
            </w:r>
          </w:p>
        </w:tc>
      </w:tr>
      <w:tr w:rsidR="00A61EF9" w:rsidRPr="005C7869" w14:paraId="1A6CCDA0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</w:tcPr>
          <w:p w14:paraId="33473627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Act. Daily Living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DF549CA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66.0 (16.5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61C9922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6.0 (17.0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222B8385" w14:textId="7812A5BA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42906" w:rsidRPr="005C78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7A615ACE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3E59AB5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0.0;16.0</w:t>
            </w:r>
          </w:p>
        </w:tc>
      </w:tr>
      <w:tr w:rsidR="00A61EF9" w:rsidRPr="005C7869" w14:paraId="7D1537A1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</w:tcBorders>
          </w:tcPr>
          <w:p w14:paraId="5B192B9F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Sports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FAB4AF3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75.0 (25.0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9674477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44.0 (38.0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29BA4A32" w14:textId="4D7F9C2F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6ABD2625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56D4C4E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2.0;38.0</w:t>
            </w:r>
          </w:p>
        </w:tc>
      </w:tr>
      <w:tr w:rsidR="00A61EF9" w:rsidRPr="005C7869" w14:paraId="089ED82A" w14:textId="77777777" w:rsidTr="005C7869">
        <w:trPr>
          <w:trHeight w:val="20"/>
          <w:jc w:val="center"/>
        </w:trPr>
        <w:tc>
          <w:tcPr>
            <w:tcW w:w="2069" w:type="dxa"/>
            <w:tcBorders>
              <w:top w:val="nil"/>
            </w:tcBorders>
          </w:tcPr>
          <w:p w14:paraId="32041FE3" w14:textId="77777777" w:rsidR="00A61EF9" w:rsidRPr="005C7869" w:rsidRDefault="00A61EF9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b/>
                <w:sz w:val="18"/>
                <w:szCs w:val="18"/>
              </w:rPr>
              <w:t>Quality of Life</w:t>
            </w:r>
          </w:p>
        </w:tc>
        <w:tc>
          <w:tcPr>
            <w:tcW w:w="1464" w:type="dxa"/>
            <w:tcBorders>
              <w:top w:val="nil"/>
            </w:tcBorders>
          </w:tcPr>
          <w:p w14:paraId="63481FCE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81.0 (20.5)</w:t>
            </w:r>
          </w:p>
        </w:tc>
        <w:tc>
          <w:tcPr>
            <w:tcW w:w="1277" w:type="dxa"/>
            <w:tcBorders>
              <w:top w:val="nil"/>
            </w:tcBorders>
          </w:tcPr>
          <w:p w14:paraId="60F90198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56.0 (31.0)</w:t>
            </w:r>
          </w:p>
        </w:tc>
        <w:tc>
          <w:tcPr>
            <w:tcW w:w="1007" w:type="dxa"/>
            <w:tcBorders>
              <w:top w:val="nil"/>
            </w:tcBorders>
          </w:tcPr>
          <w:p w14:paraId="4BBF034D" w14:textId="287DAAEA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25" w:type="dxa"/>
            <w:tcBorders>
              <w:top w:val="nil"/>
            </w:tcBorders>
          </w:tcPr>
          <w:p w14:paraId="79EE8E11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1336" w:type="dxa"/>
            <w:tcBorders>
              <w:top w:val="nil"/>
            </w:tcBorders>
          </w:tcPr>
          <w:p w14:paraId="4FCD0DFF" w14:textId="77777777" w:rsidR="00A61EF9" w:rsidRPr="005C7869" w:rsidRDefault="00A61EF9" w:rsidP="00A61E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869">
              <w:rPr>
                <w:rFonts w:ascii="Times New Roman" w:hAnsi="Times New Roman" w:cs="Times New Roman"/>
                <w:sz w:val="18"/>
                <w:szCs w:val="18"/>
              </w:rPr>
              <w:t>7.0;31.0</w:t>
            </w:r>
          </w:p>
        </w:tc>
      </w:tr>
    </w:tbl>
    <w:p w14:paraId="00270972" w14:textId="74A2147B" w:rsidR="00A61EF9" w:rsidRPr="00BC29C0" w:rsidRDefault="00A61EF9">
      <w:pPr>
        <w:rPr>
          <w:rFonts w:ascii="Times New Roman" w:hAnsi="Times New Roman" w:cs="Times New Roman"/>
        </w:rPr>
      </w:pPr>
    </w:p>
    <w:p w14:paraId="0DD0F45A" w14:textId="77777777" w:rsidR="00C61B3D" w:rsidRPr="00C61B3D" w:rsidRDefault="00C61B3D" w:rsidP="00C61B3D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61B3D">
        <w:rPr>
          <w:rFonts w:ascii="Times New Roman" w:hAnsi="Times New Roman" w:cs="Times New Roman"/>
          <w:b/>
          <w:sz w:val="20"/>
          <w:szCs w:val="20"/>
        </w:rPr>
        <w:t>Legend:</w:t>
      </w:r>
      <w:r w:rsidRPr="00C61B3D">
        <w:rPr>
          <w:rFonts w:ascii="Times New Roman" w:hAnsi="Times New Roman" w:cs="Times New Roman"/>
          <w:sz w:val="20"/>
          <w:szCs w:val="20"/>
        </w:rPr>
        <w:t xml:space="preserve"> *Medians and IQR are presented; # Mann-Whitney U test.</w:t>
      </w:r>
    </w:p>
    <w:p w14:paraId="57532293" w14:textId="0031B3F2" w:rsidR="00A61EF9" w:rsidRPr="00BC29C0" w:rsidRDefault="00A61EF9" w:rsidP="00A61EF9">
      <w:pPr>
        <w:rPr>
          <w:rFonts w:ascii="Times New Roman" w:hAnsi="Times New Roman" w:cs="Times New Roman"/>
        </w:rPr>
      </w:pPr>
    </w:p>
    <w:p w14:paraId="6AD068EA" w14:textId="77777777" w:rsidR="005C7869" w:rsidRDefault="005C7869" w:rsidP="00BC29C0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AF167DC" w14:textId="572613BF" w:rsidR="00A61EF9" w:rsidRPr="00BC29C0" w:rsidRDefault="00A61EF9" w:rsidP="00BC29C0">
      <w:pPr>
        <w:jc w:val="both"/>
        <w:rPr>
          <w:rFonts w:ascii="Times New Roman" w:hAnsi="Times New Roman" w:cs="Times New Roman"/>
          <w:sz w:val="20"/>
          <w:szCs w:val="20"/>
        </w:rPr>
      </w:pPr>
      <w:r w:rsidRPr="00BC29C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BC29C0" w:rsidRPr="00BC29C0">
        <w:rPr>
          <w:rFonts w:ascii="Times New Roman" w:hAnsi="Times New Roman" w:cs="Times New Roman"/>
          <w:b/>
          <w:sz w:val="20"/>
          <w:szCs w:val="20"/>
        </w:rPr>
        <w:t>3</w:t>
      </w:r>
      <w:r w:rsidRPr="00BC29C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BC29C0">
        <w:rPr>
          <w:rFonts w:ascii="Times New Roman" w:eastAsia="Times New Roman" w:hAnsi="Times New Roman" w:cs="Times New Roman"/>
          <w:b/>
          <w:sz w:val="20"/>
          <w:szCs w:val="20"/>
        </w:rPr>
        <w:t>Hip range of motion outcomes assessment: per protocol analysis</w:t>
      </w:r>
      <w:r w:rsidR="00BC29C0" w:rsidRPr="00BC29C0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p w14:paraId="6BE0B644" w14:textId="77777777" w:rsidR="00A61EF9" w:rsidRPr="00BC29C0" w:rsidRDefault="00A61EF9">
      <w:pPr>
        <w:rPr>
          <w:rFonts w:ascii="Times New Roman" w:hAnsi="Times New Roman" w:cs="Times New Roman"/>
        </w:rPr>
      </w:pPr>
    </w:p>
    <w:tbl>
      <w:tblPr>
        <w:tblStyle w:val="TableGrid"/>
        <w:tblW w:w="8814" w:type="dxa"/>
        <w:jc w:val="center"/>
        <w:tblLook w:val="04A0" w:firstRow="1" w:lastRow="0" w:firstColumn="1" w:lastColumn="0" w:noHBand="0" w:noVBand="1"/>
      </w:tblPr>
      <w:tblGrid>
        <w:gridCol w:w="2069"/>
        <w:gridCol w:w="1464"/>
        <w:gridCol w:w="1277"/>
        <w:gridCol w:w="1007"/>
        <w:gridCol w:w="1425"/>
        <w:gridCol w:w="1572"/>
      </w:tblGrid>
      <w:tr w:rsidR="00A61EF9" w:rsidRPr="00BC29C0" w14:paraId="5CA9E2B9" w14:textId="77777777" w:rsidTr="00BC29C0">
        <w:trPr>
          <w:trHeight w:val="20"/>
          <w:jc w:val="center"/>
        </w:trPr>
        <w:tc>
          <w:tcPr>
            <w:tcW w:w="8814" w:type="dxa"/>
            <w:gridSpan w:val="6"/>
            <w:shd w:val="clear" w:color="auto" w:fill="BFBFBF" w:themeFill="background1" w:themeFillShade="BF"/>
          </w:tcPr>
          <w:p w14:paraId="772EE23B" w14:textId="3F9ED64C" w:rsidR="00A61EF9" w:rsidRPr="00BC29C0" w:rsidRDefault="00A61EF9" w:rsidP="00A61E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Hip range of motion</w:t>
            </w:r>
            <w:r w:rsidR="004E5220"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ssessment*</w:t>
            </w:r>
          </w:p>
        </w:tc>
      </w:tr>
      <w:tr w:rsidR="004E5220" w:rsidRPr="00BC29C0" w14:paraId="2FBA2EFF" w14:textId="77777777" w:rsidTr="00BC29C0">
        <w:trPr>
          <w:trHeight w:val="20"/>
          <w:jc w:val="center"/>
        </w:trPr>
        <w:tc>
          <w:tcPr>
            <w:tcW w:w="2069" w:type="dxa"/>
            <w:shd w:val="clear" w:color="auto" w:fill="D9D9D9" w:themeFill="background1" w:themeFillShade="D9"/>
            <w:vAlign w:val="center"/>
          </w:tcPr>
          <w:p w14:paraId="4306BB41" w14:textId="0848F2FA" w:rsidR="004E5220" w:rsidRPr="00BC29C0" w:rsidRDefault="004E5220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744A8241" w14:textId="58EA7E11" w:rsidR="004E5220" w:rsidRPr="00BC29C0" w:rsidRDefault="008F56B6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gital PT Group</w:t>
            </w:r>
          </w:p>
        </w:tc>
        <w:tc>
          <w:tcPr>
            <w:tcW w:w="1277" w:type="dxa"/>
            <w:shd w:val="clear" w:color="auto" w:fill="D9D9D9" w:themeFill="background1" w:themeFillShade="D9"/>
            <w:vAlign w:val="center"/>
          </w:tcPr>
          <w:p w14:paraId="7C1CDD43" w14:textId="77777777" w:rsidR="004E5220" w:rsidRPr="00BC29C0" w:rsidRDefault="004E5220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  <w:p w14:paraId="6973E90D" w14:textId="7A613AE3" w:rsidR="004E5220" w:rsidRPr="00BC29C0" w:rsidRDefault="004E5220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55056230" w14:textId="77777777" w:rsidR="00C61B3D" w:rsidRDefault="004E5220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1B3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1EC0983A" w14:textId="11297DA4" w:rsidR="004E5220" w:rsidRPr="00BC29C0" w:rsidRDefault="00F20241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r w:rsidRPr="00F2024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25" w:type="dxa"/>
            <w:shd w:val="clear" w:color="auto" w:fill="D9D9D9" w:themeFill="background1" w:themeFillShade="D9"/>
            <w:vAlign w:val="center"/>
          </w:tcPr>
          <w:p w14:paraId="5D9CB040" w14:textId="1A296DCD" w:rsidR="004E5220" w:rsidRPr="00BC29C0" w:rsidRDefault="004E5220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Estimate difference between groups</w:t>
            </w: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187544F" w14:textId="42661655" w:rsidR="004E5220" w:rsidRPr="00BC29C0" w:rsidRDefault="004E5220" w:rsidP="00BC29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95% confidence interval</w:t>
            </w:r>
          </w:p>
        </w:tc>
      </w:tr>
      <w:tr w:rsidR="004E5220" w:rsidRPr="00BC29C0" w14:paraId="2A0292AA" w14:textId="77777777" w:rsidTr="00BC29C0">
        <w:trPr>
          <w:trHeight w:val="20"/>
          <w:jc w:val="center"/>
        </w:trPr>
        <w:tc>
          <w:tcPr>
            <w:tcW w:w="8814" w:type="dxa"/>
            <w:gridSpan w:val="6"/>
            <w:tcBorders>
              <w:bottom w:val="single" w:sz="4" w:space="0" w:color="auto"/>
            </w:tcBorders>
          </w:tcPr>
          <w:p w14:paraId="640835BD" w14:textId="282B0AD6" w:rsidR="004E5220" w:rsidRPr="00BC29C0" w:rsidRDefault="004E5220" w:rsidP="004E52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</w:tr>
      <w:tr w:rsidR="00A36BAA" w:rsidRPr="00BC29C0" w14:paraId="2371D2D1" w14:textId="77777777" w:rsidTr="00155F53">
        <w:trPr>
          <w:trHeight w:val="20"/>
          <w:jc w:val="center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543C1A3F" w14:textId="503D4B12" w:rsidR="00A36BAA" w:rsidRPr="00BC29C0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C9C4" w14:textId="2C308136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9 (20.3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26BE" w14:textId="48B08B47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7 (19.0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05E3" w14:textId="33105080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B1BE85" w14:textId="3E25627B" w:rsidR="00A36BAA" w:rsidRPr="00BC29C0" w:rsidRDefault="002D1D59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1572" w:type="dxa"/>
            <w:tcBorders>
              <w:left w:val="nil"/>
              <w:bottom w:val="nil"/>
            </w:tcBorders>
            <w:shd w:val="clear" w:color="auto" w:fill="auto"/>
          </w:tcPr>
          <w:p w14:paraId="641F64FB" w14:textId="16164A6F" w:rsidR="00A36BAA" w:rsidRPr="00BC29C0" w:rsidRDefault="00641DF1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D1D59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36BAA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D1D59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36BAA" w:rsidRPr="00BC29C0" w14:paraId="11256738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107BC0" w14:textId="5A75DC3C" w:rsidR="00A36BAA" w:rsidRPr="00BC29C0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56D5" w14:textId="23969314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4 (5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7FA4E" w14:textId="120B6605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 (8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3C67" w14:textId="77845F86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0</w:t>
            </w:r>
            <w:r w:rsidR="00D42906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C32DB" w14:textId="54DC4FEF" w:rsidR="00A36BAA" w:rsidRPr="00BC29C0" w:rsidRDefault="00641DF1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B16966" w14:textId="11CB11BB" w:rsidR="00A36BAA" w:rsidRPr="00BC29C0" w:rsidRDefault="00641DF1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7.2</w:t>
            </w:r>
          </w:p>
        </w:tc>
      </w:tr>
      <w:tr w:rsidR="00A36BAA" w:rsidRPr="00BC29C0" w14:paraId="7E01F6F8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C39A07" w14:textId="768EDCCF" w:rsidR="00A36BAA" w:rsidRPr="00BC29C0" w:rsidRDefault="00A36BAA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C162" w14:textId="7F98E22C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9 (17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80FB" w14:textId="056C2FC6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8 (16.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CF64" w14:textId="2C518E84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7D744" w14:textId="74DC548F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="00641DF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F577CE" w14:textId="6B4D0780" w:rsidR="00A36BAA" w:rsidRPr="00BC29C0" w:rsidRDefault="00A36BAA" w:rsidP="00A36B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641DF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proofErr w:type="gramStart"/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gramEnd"/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</w:t>
            </w:r>
            <w:r w:rsidR="00641DF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372212" w:rsidRPr="00BC29C0" w14:paraId="5970CC0B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5DB444" w14:textId="61B9EA6E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68A0" w14:textId="38E75255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4 (7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8662" w14:textId="1D4E55EE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6 (9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49A5" w14:textId="79FD6D72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1</w:t>
            </w:r>
            <w:r w:rsidR="00D42906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D3C4B" w14:textId="6F72C516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6C7FD5" w14:textId="524E5CBD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6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</w:t>
            </w:r>
          </w:p>
        </w:tc>
      </w:tr>
      <w:tr w:rsidR="00372212" w:rsidRPr="00BC29C0" w14:paraId="4D48B1F4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21BEB69D" w14:textId="34637A45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705E22" w14:textId="31A79542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1 (7.1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8018F" w14:textId="0515CA10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2 (10.8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C0C888" w14:textId="0A5CB37E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7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D9CD5F" w14:textId="7A3F3841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1572" w:type="dxa"/>
            <w:tcBorders>
              <w:top w:val="nil"/>
              <w:left w:val="nil"/>
            </w:tcBorders>
            <w:shd w:val="clear" w:color="auto" w:fill="auto"/>
          </w:tcPr>
          <w:p w14:paraId="5750AEA4" w14:textId="331AB7A8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4;1.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372212" w:rsidRPr="00BC29C0" w14:paraId="39B419AD" w14:textId="77777777" w:rsidTr="00155F53">
        <w:trPr>
          <w:trHeight w:val="20"/>
          <w:jc w:val="center"/>
        </w:trPr>
        <w:tc>
          <w:tcPr>
            <w:tcW w:w="881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8DFB873" w14:textId="57ACFB1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4 weeks</w:t>
            </w:r>
          </w:p>
        </w:tc>
      </w:tr>
      <w:tr w:rsidR="00372212" w:rsidRPr="00BC29C0" w14:paraId="2327DB83" w14:textId="77777777" w:rsidTr="00155F53">
        <w:trPr>
          <w:trHeight w:val="20"/>
          <w:jc w:val="center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3F9F2526" w14:textId="27A00A16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60EF01" w14:textId="5052187C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0 (24.1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BDEF27" w14:textId="77BFE8CB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1 (19.1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8C7353" w14:textId="7117F064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310DEB" w14:textId="7486B82C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7</w:t>
            </w:r>
          </w:p>
        </w:tc>
        <w:tc>
          <w:tcPr>
            <w:tcW w:w="1572" w:type="dxa"/>
            <w:tcBorders>
              <w:left w:val="nil"/>
              <w:bottom w:val="nil"/>
            </w:tcBorders>
            <w:shd w:val="clear" w:color="auto" w:fill="auto"/>
          </w:tcPr>
          <w:p w14:paraId="4D49CC1A" w14:textId="7A96C880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2</w:t>
            </w:r>
          </w:p>
        </w:tc>
      </w:tr>
      <w:tr w:rsidR="00372212" w:rsidRPr="00BC29C0" w14:paraId="304EDBDD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CCA89D" w14:textId="41AFB6E6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D3E9D" w14:textId="2F30B5EC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8 (1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7F3FC" w14:textId="2F314CBF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0 (9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7FA6A" w14:textId="3E6E15D4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E959E" w14:textId="2A56F4B5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1CF0CE" w14:textId="07640162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7</w:t>
            </w:r>
          </w:p>
        </w:tc>
      </w:tr>
      <w:tr w:rsidR="00372212" w:rsidRPr="00BC29C0" w14:paraId="569B3A67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CBC618" w14:textId="0D086548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B6C66" w14:textId="36222DC4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8 (17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A4B30" w14:textId="7A909308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9 (15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34AE1" w14:textId="5FBC5779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C61B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C566F" w14:textId="0DA99C6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557CA2" w14:textId="6461432C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7</w:t>
            </w:r>
          </w:p>
        </w:tc>
      </w:tr>
      <w:tr w:rsidR="00372212" w:rsidRPr="00BC29C0" w14:paraId="070E02D7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F9B949" w14:textId="162238D3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5F1B9" w14:textId="7BA3A849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5.6 (11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15A1" w14:textId="67C46711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6.5 (7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5B003" w14:textId="0D5696C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E1392" w14:textId="6E70E11D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1C5C4F" w14:textId="41AF9ECC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;13.9</w:t>
            </w:r>
          </w:p>
        </w:tc>
      </w:tr>
      <w:tr w:rsidR="00372212" w:rsidRPr="00BC29C0" w14:paraId="0798F6BB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5B88D2FB" w14:textId="39EABCF0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12C1ED" w14:textId="14635C54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8 (10.4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A661B1" w14:textId="617978E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8 (10.3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FE6671" w14:textId="4DE36CD1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ACDE29" w14:textId="1CBC466B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1572" w:type="dxa"/>
            <w:tcBorders>
              <w:top w:val="nil"/>
              <w:left w:val="nil"/>
            </w:tcBorders>
            <w:shd w:val="clear" w:color="auto" w:fill="auto"/>
          </w:tcPr>
          <w:p w14:paraId="3F8FB82A" w14:textId="709D6F66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4</w:t>
            </w:r>
          </w:p>
        </w:tc>
      </w:tr>
      <w:tr w:rsidR="00372212" w:rsidRPr="00BC29C0" w14:paraId="751491CB" w14:textId="77777777" w:rsidTr="00155F53">
        <w:trPr>
          <w:trHeight w:val="20"/>
          <w:jc w:val="center"/>
        </w:trPr>
        <w:tc>
          <w:tcPr>
            <w:tcW w:w="881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23E24C0" w14:textId="246C9BC3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Change baseline-4 weeks</w:t>
            </w:r>
          </w:p>
        </w:tc>
      </w:tr>
      <w:tr w:rsidR="00372212" w:rsidRPr="00BC29C0" w14:paraId="36487CD2" w14:textId="77777777" w:rsidTr="00155F53">
        <w:trPr>
          <w:trHeight w:val="20"/>
          <w:jc w:val="center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6C24E6DD" w14:textId="2FCD6644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B98D77" w14:textId="1CA8CE53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1 (27.0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74FEB3" w14:textId="28E6A996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4 (27.7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5BE528" w14:textId="28D278ED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72F7FC" w14:textId="54D64DA5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7</w:t>
            </w:r>
          </w:p>
        </w:tc>
        <w:tc>
          <w:tcPr>
            <w:tcW w:w="1572" w:type="dxa"/>
            <w:tcBorders>
              <w:left w:val="nil"/>
              <w:bottom w:val="nil"/>
            </w:tcBorders>
            <w:shd w:val="clear" w:color="auto" w:fill="auto"/>
          </w:tcPr>
          <w:p w14:paraId="312A13DB" w14:textId="1C52B4CB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372212" w:rsidRPr="00BC29C0" w14:paraId="31C7AC73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6C321B" w14:textId="75D903C9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B12DE" w14:textId="32A7D772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4 (12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FBF6A" w14:textId="0C64915E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 (12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F2D95" w14:textId="2D75DE43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9270" w14:textId="77C9DEAB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E949FA" w14:textId="79944336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6</w:t>
            </w:r>
          </w:p>
        </w:tc>
      </w:tr>
      <w:tr w:rsidR="00372212" w:rsidRPr="00BC29C0" w14:paraId="3F4893B3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196772" w14:textId="217321FE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230AB" w14:textId="39CABE29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0 (16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1E910" w14:textId="6771AFDF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1 (20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6D598" w14:textId="1DDC72BB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CE656" w14:textId="3898CC69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2F8D32" w14:textId="78987D35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4</w:t>
            </w:r>
          </w:p>
        </w:tc>
      </w:tr>
      <w:tr w:rsidR="00372212" w:rsidRPr="00BC29C0" w14:paraId="4F8207B9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4698E9" w14:textId="58EBDD5F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4F824" w14:textId="6DE43431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3.2 (10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03A39" w14:textId="5F36DC92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0 (8.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65893" w14:textId="2D2A20DD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0DE43" w14:textId="5774D53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572061" w14:textId="0D08481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;17.2</w:t>
            </w:r>
          </w:p>
        </w:tc>
      </w:tr>
      <w:tr w:rsidR="00372212" w:rsidRPr="00BC29C0" w14:paraId="242860CD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4C3330C9" w14:textId="6B986604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E36243" w14:textId="61B1B769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7 (10.3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3D9CF9" w14:textId="78C26C6E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 (13.1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BBE73A" w14:textId="443B893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A2960F" w14:textId="34380C1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1572" w:type="dxa"/>
            <w:tcBorders>
              <w:top w:val="nil"/>
              <w:left w:val="nil"/>
            </w:tcBorders>
            <w:shd w:val="clear" w:color="auto" w:fill="auto"/>
          </w:tcPr>
          <w:p w14:paraId="4A6F1FEB" w14:textId="7BFB2F89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;21.3</w:t>
            </w:r>
          </w:p>
        </w:tc>
      </w:tr>
      <w:tr w:rsidR="00372212" w:rsidRPr="00BC29C0" w14:paraId="402A06E7" w14:textId="77777777" w:rsidTr="00155F53">
        <w:trPr>
          <w:trHeight w:val="20"/>
          <w:jc w:val="center"/>
        </w:trPr>
        <w:tc>
          <w:tcPr>
            <w:tcW w:w="881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C165790" w14:textId="6A47E3BD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8 weeks</w:t>
            </w:r>
          </w:p>
        </w:tc>
      </w:tr>
      <w:tr w:rsidR="00372212" w:rsidRPr="00BC29C0" w14:paraId="6A701EC6" w14:textId="77777777" w:rsidTr="00155F53">
        <w:trPr>
          <w:trHeight w:val="20"/>
          <w:jc w:val="center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6E059BFA" w14:textId="77BF0659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DC040" w14:textId="10DB2CEF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9.2 (17.4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4FF6" w14:textId="121AD688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9.8 (14.6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95BBE" w14:textId="3B0BCF09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A17DE2" w14:textId="7A6021DE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1572" w:type="dxa"/>
            <w:tcBorders>
              <w:left w:val="nil"/>
              <w:bottom w:val="nil"/>
            </w:tcBorders>
            <w:shd w:val="clear" w:color="auto" w:fill="auto"/>
          </w:tcPr>
          <w:p w14:paraId="2757B2B9" w14:textId="5034FA5F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7</w:t>
            </w:r>
          </w:p>
        </w:tc>
      </w:tr>
      <w:tr w:rsidR="00372212" w:rsidRPr="00BC29C0" w14:paraId="05DB3B79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AB9F4E" w14:textId="76636AFB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574B" w14:textId="63914A70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4.3 (13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978F" w14:textId="02C853A8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0.5 (14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33571" w14:textId="4F124DC2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630D9" w14:textId="6853C69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597B47" w14:textId="16FD83BF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372212" w:rsidRPr="00BC29C0" w14:paraId="0032186D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09D9CC" w14:textId="5F0C19B1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2574" w14:textId="4503A7D5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1.4 (18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8B6A" w14:textId="1B891CF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2.3 (17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324CB" w14:textId="1CBD84A3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D42906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75DEE" w14:textId="3CA3558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853AEB" w14:textId="60D7CAD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4</w:t>
            </w:r>
          </w:p>
        </w:tc>
      </w:tr>
      <w:tr w:rsidR="00372212" w:rsidRPr="00BC29C0" w14:paraId="4CDF8005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4E8A8E" w14:textId="6E42748A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2049" w14:textId="07E70C7C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40.0 (11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5AED" w14:textId="45D693E3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0.4 (7.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F7BC" w14:textId="2D961C56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1C5A2" w14:textId="5FBCD45B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DFB2EA" w14:textId="3F869251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3</w:t>
            </w:r>
          </w:p>
        </w:tc>
      </w:tr>
      <w:tr w:rsidR="00372212" w:rsidRPr="00BC29C0" w14:paraId="4EDC89D1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3B22586E" w14:textId="067DB8CA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A74F3A" w14:textId="289DC49E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5.6 (10.2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9720B0" w14:textId="478CB9BD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1.6 (10.3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CDD7C2" w14:textId="72C9CEC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DADC74" w14:textId="2F9252F5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</w:t>
            </w:r>
          </w:p>
        </w:tc>
        <w:tc>
          <w:tcPr>
            <w:tcW w:w="1572" w:type="dxa"/>
            <w:tcBorders>
              <w:top w:val="nil"/>
              <w:left w:val="nil"/>
            </w:tcBorders>
            <w:shd w:val="clear" w:color="auto" w:fill="auto"/>
          </w:tcPr>
          <w:p w14:paraId="353F0CD8" w14:textId="20D5000D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;14.6</w:t>
            </w:r>
          </w:p>
        </w:tc>
      </w:tr>
      <w:tr w:rsidR="00372212" w:rsidRPr="00BC29C0" w14:paraId="213B11CA" w14:textId="77777777" w:rsidTr="00155F53">
        <w:trPr>
          <w:trHeight w:val="20"/>
          <w:jc w:val="center"/>
        </w:trPr>
        <w:tc>
          <w:tcPr>
            <w:tcW w:w="881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D9CBE3E" w14:textId="2BF53ECE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Change baseline- 8 weeks</w:t>
            </w:r>
          </w:p>
        </w:tc>
      </w:tr>
      <w:tr w:rsidR="00372212" w:rsidRPr="00BC29C0" w14:paraId="424C70EB" w14:textId="77777777" w:rsidTr="00155F53">
        <w:trPr>
          <w:trHeight w:val="20"/>
          <w:jc w:val="center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3B344F74" w14:textId="29E48F5C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F8DE" w14:textId="2FD07A4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60.3 (22.6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53C8" w14:textId="7731B36F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2.7 (24.2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1885" w14:textId="430EA9B2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585958" w14:textId="7AF8797C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1572" w:type="dxa"/>
            <w:tcBorders>
              <w:left w:val="nil"/>
              <w:bottom w:val="nil"/>
            </w:tcBorders>
            <w:shd w:val="clear" w:color="auto" w:fill="auto"/>
          </w:tcPr>
          <w:p w14:paraId="49685332" w14:textId="5CF579FD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372212" w:rsidRPr="00BC29C0" w14:paraId="3E482662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E8A2A0" w14:textId="405C8FD1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B635" w14:textId="33988A41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41.9 (13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E02D" w14:textId="601EFCD5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24.7 (15.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FEC8" w14:textId="2490DFD1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80FBB" w14:textId="3C877F4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8040F0" w14:textId="047225DB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</w:t>
            </w:r>
          </w:p>
        </w:tc>
      </w:tr>
      <w:tr w:rsidR="00372212" w:rsidRPr="00BC29C0" w14:paraId="393944F1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4FEDCD" w14:textId="3A062522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BC05" w14:textId="490C9EBF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46.5 (18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F10B" w14:textId="2E5169C1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1.5 (20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1C0C" w14:textId="64E719B5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7C529" w14:textId="7C964D5B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8396B4" w14:textId="1A7F065C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</w:tr>
      <w:tr w:rsidR="00372212" w:rsidRPr="00BC29C0" w14:paraId="62D964F0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300499" w14:textId="18CB6BE3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3F77" w14:textId="4ACA4B4F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 27.7 (10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A8EC" w14:textId="4DB7F35C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14.9 (9.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46C5" w14:textId="10D22B38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8AFAA" w14:textId="09159AA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97B3CB" w14:textId="707455D4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</w:t>
            </w:r>
          </w:p>
        </w:tc>
      </w:tr>
      <w:tr w:rsidR="00372212" w:rsidRPr="00BC29C0" w14:paraId="5CCD7BB4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2E142FC9" w14:textId="4EF69178" w:rsidR="00372212" w:rsidRPr="00BC29C0" w:rsidRDefault="00372212" w:rsidP="00BC29C0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79F887" w14:textId="2E27C22F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1.5 (10.7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4029F5" w14:textId="46513F25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5.3 (13.6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9690D2" w14:textId="69D0BD7C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3E82A9" w14:textId="5CC172F5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1572" w:type="dxa"/>
            <w:tcBorders>
              <w:top w:val="nil"/>
              <w:left w:val="nil"/>
            </w:tcBorders>
            <w:shd w:val="clear" w:color="auto" w:fill="auto"/>
          </w:tcPr>
          <w:p w14:paraId="012753FB" w14:textId="3783918B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</w:t>
            </w:r>
            <w:r w:rsidR="003D5011" w:rsidRPr="00BC2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372212" w:rsidRPr="00BC29C0" w14:paraId="4D894C9D" w14:textId="77777777" w:rsidTr="00155F53">
        <w:trPr>
          <w:trHeight w:val="20"/>
          <w:jc w:val="center"/>
        </w:trPr>
        <w:tc>
          <w:tcPr>
            <w:tcW w:w="881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C6BC59F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3 months</w:t>
            </w:r>
          </w:p>
        </w:tc>
      </w:tr>
      <w:tr w:rsidR="00372212" w:rsidRPr="00BC29C0" w14:paraId="5220A6F8" w14:textId="77777777" w:rsidTr="00155F53">
        <w:trPr>
          <w:trHeight w:val="20"/>
          <w:jc w:val="center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274CF396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297F15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90.0 (14.70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FD2E4F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72.0 (13.74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E652D6" w14:textId="08023C74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048FD2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1572" w:type="dxa"/>
            <w:tcBorders>
              <w:left w:val="nil"/>
              <w:bottom w:val="nil"/>
            </w:tcBorders>
            <w:shd w:val="clear" w:color="auto" w:fill="auto"/>
          </w:tcPr>
          <w:p w14:paraId="780E27FA" w14:textId="784E5C3E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  <w:r w:rsidR="003D5011" w:rsidRPr="00BC29C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 w:rsidR="003D5011" w:rsidRPr="00BC29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72212" w:rsidRPr="00BC29C0" w14:paraId="76BCA6F9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B24964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65E3D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57.4 (11.3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A2CFF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9.8 (12.6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CD627" w14:textId="58D5F206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073C1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8587EF" w14:textId="6F931B86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  <w:r w:rsidR="003D5011" w:rsidRPr="00BC29C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 w:rsidR="003D5011" w:rsidRPr="00BC29C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72212" w:rsidRPr="00BC29C0" w14:paraId="7B46AB3C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5EA5C7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A9EEE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90.3 (19.4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FEFEB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85.0 (14.8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3F3F2" w14:textId="5A20B01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26222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8B7650" w14:textId="083DAEF0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  <w:r w:rsidR="003D5011" w:rsidRPr="00BC29C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 w:rsidR="003D5011" w:rsidRPr="00BC29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72212" w:rsidRPr="00BC29C0" w14:paraId="30906D2F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240445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C56D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42.7 (11.4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6B1D3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29.2 (9.8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0D395" w14:textId="22B2BFC0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1AC23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13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E56640" w14:textId="49175EB3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19.</w:t>
            </w: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;-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372212" w:rsidRPr="00BC29C0" w14:paraId="0572FCC5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2FB965F0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887510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56.8 (10.66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FFCE96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42.7 (11.05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A5405C" w14:textId="3E72EDFC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A2EA9B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1572" w:type="dxa"/>
            <w:tcBorders>
              <w:top w:val="nil"/>
              <w:left w:val="nil"/>
            </w:tcBorders>
            <w:shd w:val="clear" w:color="auto" w:fill="auto"/>
          </w:tcPr>
          <w:p w14:paraId="320F0657" w14:textId="3735E278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="003D5011" w:rsidRPr="00BC29C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</w:tr>
      <w:tr w:rsidR="00372212" w:rsidRPr="00BC29C0" w14:paraId="6B323F8E" w14:textId="77777777" w:rsidTr="00155F53">
        <w:trPr>
          <w:trHeight w:val="20"/>
          <w:jc w:val="center"/>
        </w:trPr>
        <w:tc>
          <w:tcPr>
            <w:tcW w:w="881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2757B7C8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Change baseline-3 months</w:t>
            </w:r>
          </w:p>
        </w:tc>
      </w:tr>
      <w:tr w:rsidR="00372212" w:rsidRPr="00BC29C0" w14:paraId="2C9B4461" w14:textId="77777777" w:rsidTr="00155F53">
        <w:trPr>
          <w:trHeight w:val="20"/>
          <w:jc w:val="center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01BD2ADE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2238ED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61.1 (21.8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EEB15F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6.6 (22.4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1748C0" w14:textId="5665E113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4ED347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1572" w:type="dxa"/>
            <w:tcBorders>
              <w:left w:val="nil"/>
              <w:bottom w:val="nil"/>
            </w:tcBorders>
            <w:shd w:val="clear" w:color="auto" w:fill="auto"/>
          </w:tcPr>
          <w:p w14:paraId="4B0C295A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2.8;36.3</w:t>
            </w:r>
          </w:p>
        </w:tc>
      </w:tr>
      <w:tr w:rsidR="00372212" w:rsidRPr="00BC29C0" w14:paraId="270B7576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9AF92E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63F89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44.9 (11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06533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23.4 (14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74E17" w14:textId="3E59D46D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85DF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1B9AB8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4.7;28.3</w:t>
            </w:r>
          </w:p>
        </w:tc>
      </w:tr>
      <w:tr w:rsidR="00372212" w:rsidRPr="00BC29C0" w14:paraId="198ABA48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A60A01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AB5E8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45.4 (20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174B4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5.0 (19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6D4B1" w14:textId="1737329E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A3FBB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6B899A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0.1;21.1</w:t>
            </w:r>
          </w:p>
        </w:tc>
      </w:tr>
      <w:tr w:rsidR="00372212" w:rsidRPr="00BC29C0" w14:paraId="42B6A6D6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1924C2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4270E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30.3 (11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B123E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 13.6 (10.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772F1" w14:textId="3B9D82C8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17E04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16.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CC2510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22.</w:t>
            </w: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5;-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</w:tr>
      <w:tr w:rsidR="00372212" w:rsidRPr="00BC29C0" w14:paraId="6A2C65EA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742B3947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415B52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2.7 (11.4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591C74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6.4 (13.8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A54271" w14:textId="24AF1304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F2BAA7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572" w:type="dxa"/>
            <w:tcBorders>
              <w:top w:val="nil"/>
              <w:left w:val="nil"/>
            </w:tcBorders>
            <w:shd w:val="clear" w:color="auto" w:fill="auto"/>
          </w:tcPr>
          <w:p w14:paraId="04EF44BB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9.6;23.0</w:t>
            </w:r>
          </w:p>
        </w:tc>
      </w:tr>
      <w:tr w:rsidR="00372212" w:rsidRPr="00BC29C0" w14:paraId="1A529C40" w14:textId="77777777" w:rsidTr="00155F53">
        <w:trPr>
          <w:trHeight w:val="20"/>
          <w:jc w:val="center"/>
        </w:trPr>
        <w:tc>
          <w:tcPr>
            <w:tcW w:w="881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44EB3C0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6 months</w:t>
            </w:r>
          </w:p>
        </w:tc>
      </w:tr>
      <w:tr w:rsidR="00372212" w:rsidRPr="00BC29C0" w14:paraId="0ECE10C7" w14:textId="77777777" w:rsidTr="00155F53">
        <w:trPr>
          <w:trHeight w:val="20"/>
          <w:jc w:val="center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6E41125F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6ABF85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85.2 (19.88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4238A5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74.1 (13.53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83D7ED" w14:textId="2A276D9B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42906" w:rsidRPr="00BC29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FF6B99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572" w:type="dxa"/>
            <w:tcBorders>
              <w:left w:val="nil"/>
              <w:bottom w:val="nil"/>
            </w:tcBorders>
            <w:shd w:val="clear" w:color="auto" w:fill="auto"/>
          </w:tcPr>
          <w:p w14:paraId="6FCFB7E0" w14:textId="63E97F8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3D5011" w:rsidRPr="00BC29C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 w:rsidR="003D5011" w:rsidRPr="00BC29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72212" w:rsidRPr="00BC29C0" w14:paraId="0E87C59A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665446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BBAD2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53.5 (14.6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B0FBD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43.2 (12.0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78C77" w14:textId="12E38B0B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4A405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453826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.09-17.40</w:t>
            </w:r>
          </w:p>
        </w:tc>
      </w:tr>
      <w:tr w:rsidR="00372212" w:rsidRPr="00BC29C0" w14:paraId="02D4BA90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B4567A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63C44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94.5 (20.0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2F483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88.3 (16.8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B3071" w14:textId="20859AC9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E136D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4C1529" w14:textId="6C46D98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3D5011" w:rsidRPr="00BC29C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; 16.</w:t>
            </w:r>
            <w:r w:rsidR="003D5011" w:rsidRPr="00BC2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72212" w:rsidRPr="00BC29C0" w14:paraId="128F24D0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05D2BF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2B837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37.0 (12.9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1E3C3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29.3 (9.2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B51C8" w14:textId="69B6AFDD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D4A5B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FA8A0E" w14:textId="2BC930F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13.8; -1.7</w:t>
            </w:r>
          </w:p>
        </w:tc>
      </w:tr>
      <w:tr w:rsidR="00372212" w:rsidRPr="00BC29C0" w14:paraId="1B9D3B9F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1883FE5B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C1A4C7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55.0 (12.29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DB3738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45.5 (10.43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E2196A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F5C894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572" w:type="dxa"/>
            <w:tcBorders>
              <w:top w:val="nil"/>
              <w:left w:val="nil"/>
            </w:tcBorders>
            <w:shd w:val="clear" w:color="auto" w:fill="auto"/>
          </w:tcPr>
          <w:p w14:paraId="651CC422" w14:textId="221E5084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3D5011" w:rsidRPr="00BC29C0">
              <w:rPr>
                <w:rFonts w:ascii="Times New Roman" w:hAnsi="Times New Roman" w:cs="Times New Roman"/>
                <w:sz w:val="18"/>
                <w:szCs w:val="18"/>
              </w:rPr>
              <w:t>5;</w:t>
            </w: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</w:tr>
      <w:tr w:rsidR="00372212" w:rsidRPr="00BC29C0" w14:paraId="2FA30314" w14:textId="77777777" w:rsidTr="00155F53">
        <w:trPr>
          <w:trHeight w:val="20"/>
          <w:jc w:val="center"/>
        </w:trPr>
        <w:tc>
          <w:tcPr>
            <w:tcW w:w="881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A05127B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Change baseline-6 months</w:t>
            </w:r>
          </w:p>
        </w:tc>
      </w:tr>
      <w:tr w:rsidR="00372212" w:rsidRPr="00BC29C0" w14:paraId="350822AC" w14:textId="77777777" w:rsidTr="00155F53">
        <w:trPr>
          <w:trHeight w:val="20"/>
          <w:jc w:val="center"/>
        </w:trPr>
        <w:tc>
          <w:tcPr>
            <w:tcW w:w="2069" w:type="dxa"/>
            <w:tcBorders>
              <w:bottom w:val="nil"/>
              <w:right w:val="nil"/>
            </w:tcBorders>
            <w:shd w:val="clear" w:color="auto" w:fill="auto"/>
          </w:tcPr>
          <w:p w14:paraId="1BB9DCA0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Flexion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51AF1B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56.3 (22.3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B77581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8.2 (22.5)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238F68" w14:textId="6B794A8E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4175CD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572" w:type="dxa"/>
            <w:tcBorders>
              <w:left w:val="nil"/>
              <w:bottom w:val="nil"/>
            </w:tcBorders>
            <w:shd w:val="clear" w:color="auto" w:fill="auto"/>
          </w:tcPr>
          <w:p w14:paraId="1A511E67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6.3;30.1</w:t>
            </w:r>
          </w:p>
        </w:tc>
      </w:tr>
      <w:tr w:rsidR="00372212" w:rsidRPr="00BC29C0" w14:paraId="2AE7F0BD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26DE61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Abduc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DE410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41.0 (14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15D4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27.1 (14.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91B98" w14:textId="272E1C14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444D3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B12BBE" w14:textId="0003A06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6.3;21.6</w:t>
            </w:r>
          </w:p>
        </w:tc>
      </w:tr>
      <w:tr w:rsidR="00372212" w:rsidRPr="00BC29C0" w14:paraId="6031F58F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0B5EE6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Flex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46809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49.6 (19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7E9E0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7.6 (20.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41096" w14:textId="21AC4A9A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42906" w:rsidRPr="00BC29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D3F02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96F496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.5;22.6</w:t>
            </w:r>
          </w:p>
        </w:tc>
      </w:tr>
      <w:tr w:rsidR="00372212" w:rsidRPr="00BC29C0" w14:paraId="74777CDF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A64B55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nding </w:t>
            </w:r>
            <w:proofErr w:type="spellStart"/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Hyperex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4FAA8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24.7 (12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E5C1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13.5 (11.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B1E70" w14:textId="794DCC7B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B9C50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11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A852A6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-17.</w:t>
            </w: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4;-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</w:tr>
      <w:tr w:rsidR="00372212" w:rsidRPr="00BC29C0" w14:paraId="207B2CCF" w14:textId="77777777" w:rsidTr="00155F53">
        <w:trPr>
          <w:trHeight w:val="20"/>
          <w:jc w:val="center"/>
        </w:trPr>
        <w:tc>
          <w:tcPr>
            <w:tcW w:w="2069" w:type="dxa"/>
            <w:tcBorders>
              <w:top w:val="nil"/>
              <w:right w:val="nil"/>
            </w:tcBorders>
            <w:shd w:val="clear" w:color="auto" w:fill="auto"/>
          </w:tcPr>
          <w:p w14:paraId="26FE7DA9" w14:textId="77777777" w:rsidR="00372212" w:rsidRPr="00BC29C0" w:rsidRDefault="00372212" w:rsidP="0037221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Abduction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277F9C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0.9 (12.1)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573486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19.1 (12.1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86E301" w14:textId="38AA8771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BF6D89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572" w:type="dxa"/>
            <w:tcBorders>
              <w:top w:val="nil"/>
              <w:left w:val="nil"/>
            </w:tcBorders>
            <w:shd w:val="clear" w:color="auto" w:fill="auto"/>
          </w:tcPr>
          <w:p w14:paraId="2DDA083F" w14:textId="77777777" w:rsidR="00372212" w:rsidRPr="00BC29C0" w:rsidRDefault="00372212" w:rsidP="003722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</w:rPr>
              <w:t>5.4;18.2</w:t>
            </w:r>
          </w:p>
        </w:tc>
      </w:tr>
    </w:tbl>
    <w:p w14:paraId="5086934F" w14:textId="77777777" w:rsidR="00D33470" w:rsidRPr="00BC29C0" w:rsidRDefault="00D33470" w:rsidP="008B5B08">
      <w:pPr>
        <w:rPr>
          <w:rFonts w:ascii="Times New Roman" w:hAnsi="Times New Roman" w:cs="Times New Roman"/>
        </w:rPr>
      </w:pPr>
    </w:p>
    <w:p w14:paraId="03CD298D" w14:textId="42155CC7" w:rsidR="00C61B3D" w:rsidRPr="00C61B3D" w:rsidRDefault="00C61B3D" w:rsidP="00C61B3D">
      <w:pPr>
        <w:jc w:val="both"/>
        <w:rPr>
          <w:rFonts w:ascii="Times New Roman" w:hAnsi="Times New Roman" w:cs="Times New Roman"/>
          <w:sz w:val="20"/>
          <w:szCs w:val="20"/>
        </w:rPr>
      </w:pPr>
      <w:r w:rsidRPr="00C61B3D">
        <w:rPr>
          <w:rFonts w:ascii="Times New Roman" w:hAnsi="Times New Roman" w:cs="Times New Roman"/>
          <w:b/>
          <w:sz w:val="20"/>
          <w:szCs w:val="20"/>
        </w:rPr>
        <w:t>Legend:</w:t>
      </w:r>
      <w:r w:rsidRPr="00C61B3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M</w:t>
      </w:r>
      <w:r w:rsidRPr="00C61B3D">
        <w:rPr>
          <w:rFonts w:ascii="Times New Roman" w:hAnsi="Times New Roman" w:cs="Times New Roman"/>
          <w:sz w:val="20"/>
          <w:szCs w:val="20"/>
        </w:rPr>
        <w:t>edians and IQR are presented; # Mann-Whitney U test.</w:t>
      </w:r>
    </w:p>
    <w:p w14:paraId="5E9218FE" w14:textId="7264102B" w:rsidR="00D33470" w:rsidRPr="00BC29C0" w:rsidRDefault="00D33470" w:rsidP="008B5B08">
      <w:pPr>
        <w:rPr>
          <w:rFonts w:ascii="Times New Roman" w:hAnsi="Times New Roman" w:cs="Times New Roman"/>
        </w:rPr>
      </w:pPr>
    </w:p>
    <w:p w14:paraId="3E4EA99D" w14:textId="54D49BAA" w:rsidR="008B5B08" w:rsidRPr="00BC29C0" w:rsidRDefault="008B5B08" w:rsidP="00BC29C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0E3A08D" w14:textId="1910171B" w:rsidR="00FB1825" w:rsidRPr="00BC29C0" w:rsidRDefault="00FB1825" w:rsidP="00BC29C0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C29C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BC29C0" w:rsidRPr="00BC29C0">
        <w:rPr>
          <w:rFonts w:ascii="Times New Roman" w:hAnsi="Times New Roman" w:cs="Times New Roman"/>
          <w:b/>
          <w:sz w:val="20"/>
          <w:szCs w:val="20"/>
        </w:rPr>
        <w:t>4</w:t>
      </w:r>
      <w:r w:rsidRPr="00BC29C0">
        <w:rPr>
          <w:rFonts w:ascii="Times New Roman" w:hAnsi="Times New Roman" w:cs="Times New Roman"/>
          <w:b/>
          <w:sz w:val="20"/>
          <w:szCs w:val="20"/>
        </w:rPr>
        <w:t>. Outcomes assessment - Repeated measures analysis</w:t>
      </w:r>
      <w:r w:rsidR="00BC29C0" w:rsidRPr="00BC29C0">
        <w:rPr>
          <w:rFonts w:ascii="Times New Roman" w:hAnsi="Times New Roman" w:cs="Times New Roman"/>
          <w:b/>
          <w:sz w:val="20"/>
          <w:szCs w:val="20"/>
        </w:rPr>
        <w:t xml:space="preserve"> according to a per protocol analysis. </w:t>
      </w:r>
      <w:r w:rsidR="00BC29C0" w:rsidRPr="00BC29C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 w:rsidR="00BC29C0" w:rsidRPr="00BC29C0">
        <w:rPr>
          <w:rFonts w:ascii="Times New Roman" w:hAnsi="Times New Roman" w:cs="Times New Roman"/>
          <w:sz w:val="20"/>
          <w:szCs w:val="20"/>
          <w:lang w:val="en-GB"/>
        </w:rPr>
        <w:t xml:space="preserve">ln transformation; </w:t>
      </w:r>
      <w:r w:rsidR="00BC29C0" w:rsidRPr="00BC29C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&amp;</w:t>
      </w:r>
      <w:r w:rsidR="00BC29C0" w:rsidRPr="00BC29C0">
        <w:rPr>
          <w:rFonts w:ascii="Times New Roman" w:hAnsi="Times New Roman" w:cs="Times New Roman"/>
          <w:sz w:val="20"/>
          <w:szCs w:val="20"/>
          <w:lang w:val="en-GB"/>
        </w:rPr>
        <w:t>Greenhouse-</w:t>
      </w:r>
      <w:proofErr w:type="spellStart"/>
      <w:r w:rsidR="00BC29C0" w:rsidRPr="00BC29C0">
        <w:rPr>
          <w:rFonts w:ascii="Times New Roman" w:hAnsi="Times New Roman" w:cs="Times New Roman"/>
          <w:sz w:val="20"/>
          <w:szCs w:val="20"/>
          <w:lang w:val="en-GB"/>
        </w:rPr>
        <w:t>Geisser</w:t>
      </w:r>
      <w:proofErr w:type="spellEnd"/>
      <w:r w:rsidR="00BC29C0" w:rsidRPr="00BC29C0">
        <w:rPr>
          <w:rFonts w:ascii="Times New Roman" w:hAnsi="Times New Roman" w:cs="Times New Roman"/>
          <w:sz w:val="20"/>
          <w:szCs w:val="20"/>
          <w:lang w:val="en-GB"/>
        </w:rPr>
        <w:t xml:space="preserve"> correction</w:t>
      </w:r>
    </w:p>
    <w:p w14:paraId="0287DB8B" w14:textId="77777777" w:rsidR="00BC29C0" w:rsidRPr="00BC29C0" w:rsidRDefault="00BC29C0" w:rsidP="00BC29C0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981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680"/>
        <w:gridCol w:w="1766"/>
        <w:gridCol w:w="723"/>
        <w:gridCol w:w="1559"/>
        <w:gridCol w:w="723"/>
        <w:gridCol w:w="1701"/>
        <w:gridCol w:w="658"/>
      </w:tblGrid>
      <w:tr w:rsidR="00BC29C0" w:rsidRPr="00BC29C0" w14:paraId="3D5C6E0F" w14:textId="77777777" w:rsidTr="00BC29C0">
        <w:trPr>
          <w:trHeight w:val="57"/>
        </w:trPr>
        <w:tc>
          <w:tcPr>
            <w:tcW w:w="2680" w:type="dxa"/>
            <w:vMerge w:val="restart"/>
            <w:shd w:val="clear" w:color="auto" w:fill="D9D9D9" w:themeFill="background1" w:themeFillShade="D9"/>
            <w:vAlign w:val="center"/>
          </w:tcPr>
          <w:p w14:paraId="17932D32" w14:textId="77777777" w:rsidR="00BC29C0" w:rsidRPr="00BC29C0" w:rsidRDefault="00BC29C0" w:rsidP="00BF307A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Outcome variable</w:t>
            </w:r>
          </w:p>
        </w:tc>
        <w:tc>
          <w:tcPr>
            <w:tcW w:w="2489" w:type="dxa"/>
            <w:gridSpan w:val="2"/>
            <w:shd w:val="clear" w:color="auto" w:fill="D9D9D9" w:themeFill="background1" w:themeFillShade="D9"/>
            <w:vAlign w:val="center"/>
          </w:tcPr>
          <w:p w14:paraId="0439A731" w14:textId="77777777" w:rsidR="00BC29C0" w:rsidRPr="00BC29C0" w:rsidRDefault="00BC29C0" w:rsidP="00BF307A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</w:tc>
        <w:tc>
          <w:tcPr>
            <w:tcW w:w="2282" w:type="dxa"/>
            <w:gridSpan w:val="2"/>
            <w:shd w:val="clear" w:color="auto" w:fill="D9D9D9" w:themeFill="background1" w:themeFillShade="D9"/>
            <w:vAlign w:val="center"/>
          </w:tcPr>
          <w:p w14:paraId="32CFB5FA" w14:textId="77777777" w:rsidR="00BC29C0" w:rsidRPr="00BC29C0" w:rsidRDefault="00BC29C0" w:rsidP="00BF307A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roup</w:t>
            </w:r>
          </w:p>
        </w:tc>
        <w:tc>
          <w:tcPr>
            <w:tcW w:w="2359" w:type="dxa"/>
            <w:gridSpan w:val="2"/>
            <w:shd w:val="clear" w:color="auto" w:fill="D9D9D9" w:themeFill="background1" w:themeFillShade="D9"/>
            <w:vAlign w:val="center"/>
          </w:tcPr>
          <w:p w14:paraId="658513FB" w14:textId="77777777" w:rsidR="00BC29C0" w:rsidRPr="00BC29C0" w:rsidRDefault="00BC29C0" w:rsidP="00BF307A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Time*Group</w:t>
            </w:r>
          </w:p>
        </w:tc>
      </w:tr>
      <w:tr w:rsidR="00BC29C0" w:rsidRPr="00BC29C0" w14:paraId="3C37EECE" w14:textId="77777777" w:rsidTr="00BC29C0">
        <w:trPr>
          <w:trHeight w:val="57"/>
        </w:trPr>
        <w:tc>
          <w:tcPr>
            <w:tcW w:w="2680" w:type="dxa"/>
            <w:vMerge/>
            <w:shd w:val="clear" w:color="auto" w:fill="D9D9D9" w:themeFill="background1" w:themeFillShade="D9"/>
          </w:tcPr>
          <w:p w14:paraId="1DF7022E" w14:textId="77777777" w:rsidR="00BC29C0" w:rsidRPr="00BC29C0" w:rsidRDefault="00BC29C0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6" w:type="dxa"/>
            <w:shd w:val="clear" w:color="auto" w:fill="D9D9D9" w:themeFill="background1" w:themeFillShade="D9"/>
            <w:vAlign w:val="center"/>
          </w:tcPr>
          <w:p w14:paraId="281B5230" w14:textId="77777777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(df</w:t>
            </w:r>
            <w:proofErr w:type="gramStart"/>
            <w:r w:rsidRPr="00BC29C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,df</w:t>
            </w:r>
            <w:proofErr w:type="gramEnd"/>
            <w:r w:rsidRPr="00BC29C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)</w:t>
            </w:r>
          </w:p>
        </w:tc>
        <w:tc>
          <w:tcPr>
            <w:tcW w:w="723" w:type="dxa"/>
            <w:shd w:val="clear" w:color="auto" w:fill="D9D9D9" w:themeFill="background1" w:themeFillShade="D9"/>
            <w:vAlign w:val="center"/>
          </w:tcPr>
          <w:p w14:paraId="3B2CCD1C" w14:textId="30A68F55" w:rsidR="00BC29C0" w:rsidRPr="00BC29C0" w:rsidRDefault="00C61B3D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0C58490" w14:textId="77777777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(df</w:t>
            </w:r>
            <w:proofErr w:type="gramStart"/>
            <w:r w:rsidRPr="00BC29C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,df</w:t>
            </w:r>
            <w:proofErr w:type="gramEnd"/>
            <w:r w:rsidRPr="00BC29C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)</w:t>
            </w:r>
          </w:p>
        </w:tc>
        <w:tc>
          <w:tcPr>
            <w:tcW w:w="723" w:type="dxa"/>
            <w:shd w:val="clear" w:color="auto" w:fill="D9D9D9" w:themeFill="background1" w:themeFillShade="D9"/>
            <w:vAlign w:val="center"/>
          </w:tcPr>
          <w:p w14:paraId="747B5689" w14:textId="1B1CA900" w:rsidR="00BC29C0" w:rsidRPr="00BC29C0" w:rsidRDefault="00C61B3D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AB3B7E3" w14:textId="77777777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(df</w:t>
            </w:r>
            <w:proofErr w:type="gramStart"/>
            <w:r w:rsidRPr="00BC29C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,df</w:t>
            </w:r>
            <w:proofErr w:type="gramEnd"/>
            <w:r w:rsidRPr="00BC29C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)</w:t>
            </w:r>
          </w:p>
        </w:tc>
        <w:tc>
          <w:tcPr>
            <w:tcW w:w="658" w:type="dxa"/>
            <w:shd w:val="clear" w:color="auto" w:fill="D9D9D9" w:themeFill="background1" w:themeFillShade="D9"/>
            <w:vAlign w:val="center"/>
          </w:tcPr>
          <w:p w14:paraId="1BA24B85" w14:textId="5DC9F881" w:rsidR="00BC29C0" w:rsidRPr="00BC29C0" w:rsidRDefault="00C61B3D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</w:p>
        </w:tc>
      </w:tr>
      <w:tr w:rsidR="00FB1825" w:rsidRPr="00BC29C0" w14:paraId="1A8E44D1" w14:textId="77777777" w:rsidTr="00BC29C0">
        <w:trPr>
          <w:trHeight w:val="57"/>
        </w:trPr>
        <w:tc>
          <w:tcPr>
            <w:tcW w:w="9810" w:type="dxa"/>
            <w:gridSpan w:val="7"/>
          </w:tcPr>
          <w:p w14:paraId="48D1253C" w14:textId="77777777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Patient performance</w:t>
            </w:r>
          </w:p>
        </w:tc>
      </w:tr>
      <w:tr w:rsidR="00FB1825" w:rsidRPr="00BC29C0" w14:paraId="51F93352" w14:textId="77777777" w:rsidTr="00BC29C0">
        <w:trPr>
          <w:trHeight w:val="57"/>
        </w:trPr>
        <w:tc>
          <w:tcPr>
            <w:tcW w:w="2680" w:type="dxa"/>
            <w:vAlign w:val="center"/>
          </w:tcPr>
          <w:p w14:paraId="5EF2CD7B" w14:textId="77777777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UG</w:t>
            </w:r>
            <w:r w:rsidRPr="00BC29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#&amp;</w:t>
            </w:r>
          </w:p>
        </w:tc>
        <w:tc>
          <w:tcPr>
            <w:tcW w:w="1766" w:type="dxa"/>
            <w:vAlign w:val="center"/>
          </w:tcPr>
          <w:p w14:paraId="23C1D36F" w14:textId="1E7DF619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,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.1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=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.4</w:t>
            </w:r>
          </w:p>
        </w:tc>
        <w:tc>
          <w:tcPr>
            <w:tcW w:w="723" w:type="dxa"/>
            <w:vAlign w:val="center"/>
          </w:tcPr>
          <w:p w14:paraId="5DD90471" w14:textId="769D693D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59" w:type="dxa"/>
            <w:vAlign w:val="center"/>
          </w:tcPr>
          <w:p w14:paraId="698C48F3" w14:textId="6727A2CC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5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=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8</w:t>
            </w:r>
          </w:p>
        </w:tc>
        <w:tc>
          <w:tcPr>
            <w:tcW w:w="723" w:type="dxa"/>
            <w:vAlign w:val="center"/>
          </w:tcPr>
          <w:p w14:paraId="45D793AE" w14:textId="2298E0B9" w:rsidR="00FB1825" w:rsidRPr="00BC29C0" w:rsidRDefault="00BC29C0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701" w:type="dxa"/>
            <w:vAlign w:val="center"/>
          </w:tcPr>
          <w:p w14:paraId="7A494848" w14:textId="461DF674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,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.1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=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</w:p>
        </w:tc>
        <w:tc>
          <w:tcPr>
            <w:tcW w:w="658" w:type="dxa"/>
            <w:vAlign w:val="center"/>
          </w:tcPr>
          <w:p w14:paraId="6866FCB2" w14:textId="0684A932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</w:tr>
      <w:tr w:rsidR="00FB1825" w:rsidRPr="00BC29C0" w14:paraId="14C57D46" w14:textId="77777777" w:rsidTr="00BC29C0">
        <w:trPr>
          <w:trHeight w:val="57"/>
        </w:trPr>
        <w:tc>
          <w:tcPr>
            <w:tcW w:w="9810" w:type="dxa"/>
            <w:gridSpan w:val="7"/>
          </w:tcPr>
          <w:p w14:paraId="6032B7E4" w14:textId="77777777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Hip range of motion</w:t>
            </w:r>
          </w:p>
        </w:tc>
      </w:tr>
      <w:tr w:rsidR="00FB1825" w:rsidRPr="00BC29C0" w14:paraId="658F641C" w14:textId="77777777" w:rsidTr="00BC29C0">
        <w:trPr>
          <w:trHeight w:val="57"/>
        </w:trPr>
        <w:tc>
          <w:tcPr>
            <w:tcW w:w="2680" w:type="dxa"/>
          </w:tcPr>
          <w:p w14:paraId="42EECCA2" w14:textId="70085845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Hip Flexion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1766" w:type="dxa"/>
          </w:tcPr>
          <w:p w14:paraId="5E2D4B86" w14:textId="15224F64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.2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=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.8</w:t>
            </w:r>
          </w:p>
        </w:tc>
        <w:tc>
          <w:tcPr>
            <w:tcW w:w="723" w:type="dxa"/>
          </w:tcPr>
          <w:p w14:paraId="0AB74A5F" w14:textId="604C7BE7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59" w:type="dxa"/>
          </w:tcPr>
          <w:p w14:paraId="34ACC733" w14:textId="320F76AD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5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=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</w:t>
            </w:r>
          </w:p>
        </w:tc>
        <w:tc>
          <w:tcPr>
            <w:tcW w:w="723" w:type="dxa"/>
          </w:tcPr>
          <w:p w14:paraId="6362BB34" w14:textId="151F9BEA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</w:tcPr>
          <w:p w14:paraId="5DB4A543" w14:textId="03795CB9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.2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=1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658" w:type="dxa"/>
          </w:tcPr>
          <w:p w14:paraId="7634E057" w14:textId="61E6D4B6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</w:tr>
      <w:tr w:rsidR="00FB1825" w:rsidRPr="00BC29C0" w14:paraId="37F56BE6" w14:textId="77777777" w:rsidTr="00BC29C0">
        <w:trPr>
          <w:trHeight w:val="57"/>
        </w:trPr>
        <w:tc>
          <w:tcPr>
            <w:tcW w:w="2680" w:type="dxa"/>
            <w:vAlign w:val="center"/>
          </w:tcPr>
          <w:p w14:paraId="490085C6" w14:textId="27EFC87B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Lying Hip Abduction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1766" w:type="dxa"/>
            <w:vAlign w:val="center"/>
          </w:tcPr>
          <w:p w14:paraId="3418E395" w14:textId="49D81CBC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6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.9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=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.2</w:t>
            </w:r>
          </w:p>
        </w:tc>
        <w:tc>
          <w:tcPr>
            <w:tcW w:w="723" w:type="dxa"/>
            <w:vAlign w:val="center"/>
          </w:tcPr>
          <w:p w14:paraId="39DF9F20" w14:textId="41B50F64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59" w:type="dxa"/>
            <w:vAlign w:val="center"/>
          </w:tcPr>
          <w:p w14:paraId="52E859DA" w14:textId="1BD76E14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5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=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3</w:t>
            </w:r>
          </w:p>
        </w:tc>
        <w:tc>
          <w:tcPr>
            <w:tcW w:w="723" w:type="dxa"/>
            <w:vAlign w:val="center"/>
          </w:tcPr>
          <w:p w14:paraId="36CBE81F" w14:textId="32A6BD33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701" w:type="dxa"/>
            <w:vAlign w:val="center"/>
          </w:tcPr>
          <w:p w14:paraId="4794C4A1" w14:textId="4014D198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1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9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=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</w:tc>
        <w:tc>
          <w:tcPr>
            <w:tcW w:w="658" w:type="dxa"/>
            <w:vAlign w:val="center"/>
          </w:tcPr>
          <w:p w14:paraId="31482663" w14:textId="79B98D3B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</w:tr>
      <w:tr w:rsidR="00FB1825" w:rsidRPr="00BC29C0" w14:paraId="3B6550DF" w14:textId="77777777" w:rsidTr="00BC29C0">
        <w:trPr>
          <w:trHeight w:val="57"/>
        </w:trPr>
        <w:tc>
          <w:tcPr>
            <w:tcW w:w="2680" w:type="dxa"/>
            <w:vAlign w:val="center"/>
          </w:tcPr>
          <w:p w14:paraId="5D39186A" w14:textId="77777777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Hip Flexion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1766" w:type="dxa"/>
            <w:vAlign w:val="center"/>
          </w:tcPr>
          <w:p w14:paraId="726A8DBF" w14:textId="5172E16D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.2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=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.5</w:t>
            </w:r>
          </w:p>
        </w:tc>
        <w:tc>
          <w:tcPr>
            <w:tcW w:w="723" w:type="dxa"/>
            <w:vAlign w:val="center"/>
          </w:tcPr>
          <w:p w14:paraId="7CCCC029" w14:textId="2EF80A34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F4D4C3" w14:textId="10092472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5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=1.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2C931E06" w14:textId="2F0D1BFC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</w:t>
            </w:r>
            <w:r w:rsidR="00C61B3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F39636" w14:textId="5C92ECD6" w:rsidR="00FB1825" w:rsidRPr="00BC29C0" w:rsidRDefault="00FB1825" w:rsidP="00BF307A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.2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=</w:t>
            </w:r>
            <w:r w:rsidR="00BC29C0"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</w:tc>
        <w:tc>
          <w:tcPr>
            <w:tcW w:w="658" w:type="dxa"/>
            <w:vAlign w:val="center"/>
          </w:tcPr>
          <w:p w14:paraId="75D65AC6" w14:textId="603DE1BC" w:rsidR="00FB1825" w:rsidRPr="00BC29C0" w:rsidRDefault="00FB1825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="00C61B3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BC29C0" w:rsidRPr="00BC29C0" w14:paraId="6FDB4702" w14:textId="77777777" w:rsidTr="00BC29C0">
        <w:trPr>
          <w:trHeight w:val="57"/>
        </w:trPr>
        <w:tc>
          <w:tcPr>
            <w:tcW w:w="2680" w:type="dxa"/>
            <w:vAlign w:val="center"/>
          </w:tcPr>
          <w:p w14:paraId="38DC4711" w14:textId="03F26E8F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Hip Hyperextension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1766" w:type="dxa"/>
            <w:vAlign w:val="center"/>
          </w:tcPr>
          <w:p w14:paraId="759F18A9" w14:textId="137A0E37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,200.3)=94.1</w:t>
            </w:r>
          </w:p>
        </w:tc>
        <w:tc>
          <w:tcPr>
            <w:tcW w:w="723" w:type="dxa"/>
            <w:vAlign w:val="center"/>
          </w:tcPr>
          <w:p w14:paraId="73820227" w14:textId="7CAC33D8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59" w:type="dxa"/>
            <w:vAlign w:val="center"/>
          </w:tcPr>
          <w:p w14:paraId="5D998E9F" w14:textId="14E9CDE9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55)=12.2</w:t>
            </w:r>
          </w:p>
        </w:tc>
        <w:tc>
          <w:tcPr>
            <w:tcW w:w="723" w:type="dxa"/>
            <w:vAlign w:val="center"/>
          </w:tcPr>
          <w:p w14:paraId="67015EB9" w14:textId="6E6DC091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</w:t>
            </w:r>
          </w:p>
        </w:tc>
        <w:tc>
          <w:tcPr>
            <w:tcW w:w="1701" w:type="dxa"/>
            <w:vAlign w:val="center"/>
          </w:tcPr>
          <w:p w14:paraId="3A9BCDCD" w14:textId="698BC590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,200.3)=11.3</w:t>
            </w:r>
          </w:p>
        </w:tc>
        <w:tc>
          <w:tcPr>
            <w:tcW w:w="658" w:type="dxa"/>
            <w:vAlign w:val="center"/>
          </w:tcPr>
          <w:p w14:paraId="06330F36" w14:textId="322720B8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</w:tr>
      <w:tr w:rsidR="00BC29C0" w:rsidRPr="00BC29C0" w14:paraId="0FECA39E" w14:textId="77777777" w:rsidTr="00BC29C0">
        <w:trPr>
          <w:trHeight w:val="57"/>
        </w:trPr>
        <w:tc>
          <w:tcPr>
            <w:tcW w:w="2680" w:type="dxa"/>
            <w:vAlign w:val="center"/>
          </w:tcPr>
          <w:p w14:paraId="4A400100" w14:textId="009A9D4A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b/>
                <w:sz w:val="18"/>
                <w:szCs w:val="18"/>
              </w:rPr>
              <w:t>Standing Hip Abduction</w:t>
            </w:r>
            <w:r w:rsidRPr="00BC29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&amp;</w:t>
            </w:r>
          </w:p>
        </w:tc>
        <w:tc>
          <w:tcPr>
            <w:tcW w:w="1766" w:type="dxa"/>
            <w:vAlign w:val="center"/>
          </w:tcPr>
          <w:p w14:paraId="14733EC9" w14:textId="7BBADA8D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,136.1)=138.5</w:t>
            </w:r>
          </w:p>
        </w:tc>
        <w:tc>
          <w:tcPr>
            <w:tcW w:w="723" w:type="dxa"/>
            <w:vAlign w:val="center"/>
          </w:tcPr>
          <w:p w14:paraId="243C5A12" w14:textId="754DE631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559" w:type="dxa"/>
            <w:vAlign w:val="center"/>
          </w:tcPr>
          <w:p w14:paraId="3A582F18" w14:textId="2EBF8088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55)=18.6</w:t>
            </w:r>
          </w:p>
        </w:tc>
        <w:tc>
          <w:tcPr>
            <w:tcW w:w="723" w:type="dxa"/>
            <w:vAlign w:val="center"/>
          </w:tcPr>
          <w:p w14:paraId="64137B4A" w14:textId="038174D0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1701" w:type="dxa"/>
            <w:vAlign w:val="center"/>
          </w:tcPr>
          <w:p w14:paraId="5A6DC256" w14:textId="63D81DF2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(</w:t>
            </w:r>
            <w:proofErr w:type="gramEnd"/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,136.1)=15.0</w:t>
            </w:r>
          </w:p>
        </w:tc>
        <w:tc>
          <w:tcPr>
            <w:tcW w:w="658" w:type="dxa"/>
            <w:vAlign w:val="center"/>
          </w:tcPr>
          <w:p w14:paraId="3FC55221" w14:textId="221F12E7" w:rsidR="00BC29C0" w:rsidRPr="00BC29C0" w:rsidRDefault="00BC29C0" w:rsidP="00BC29C0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9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</w:tr>
    </w:tbl>
    <w:p w14:paraId="044D9FE5" w14:textId="77777777" w:rsidR="00FB1825" w:rsidRPr="00BC29C0" w:rsidRDefault="00FB1825" w:rsidP="00FB1825">
      <w:pPr>
        <w:rPr>
          <w:rFonts w:ascii="Times New Roman" w:hAnsi="Times New Roman" w:cs="Times New Roman"/>
          <w:b/>
        </w:rPr>
      </w:pPr>
    </w:p>
    <w:p w14:paraId="01431D9E" w14:textId="67B09F44" w:rsidR="001E48A1" w:rsidRDefault="00554256" w:rsidP="008B5B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3AA382F0" wp14:editId="0536D8AE">
            <wp:simplePos x="0" y="0"/>
            <wp:positionH relativeFrom="column">
              <wp:posOffset>-605987</wp:posOffset>
            </wp:positionH>
            <wp:positionV relativeFrom="paragraph">
              <wp:posOffset>279257</wp:posOffset>
            </wp:positionV>
            <wp:extent cx="6441440" cy="4477385"/>
            <wp:effectExtent l="0" t="0" r="0" b="571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p PP-Hip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41440" cy="4477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9AA9BC" w14:textId="5892EF3C" w:rsidR="001E48A1" w:rsidRDefault="00554256" w:rsidP="008B5B08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A2423F" wp14:editId="3FDC200C">
                <wp:simplePos x="0" y="0"/>
                <wp:positionH relativeFrom="column">
                  <wp:posOffset>-459740</wp:posOffset>
                </wp:positionH>
                <wp:positionV relativeFrom="paragraph">
                  <wp:posOffset>4824247</wp:posOffset>
                </wp:positionV>
                <wp:extent cx="6220460" cy="635"/>
                <wp:effectExtent l="0" t="0" r="2540" b="12065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04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D0CE999" w14:textId="345FC46B" w:rsidR="00554256" w:rsidRPr="00554256" w:rsidRDefault="00554256" w:rsidP="00554256">
                            <w:pPr>
                              <w:pStyle w:val="Caption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54256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Pr="00554256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554256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554256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554256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554256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554256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Evolution of outcomes over time in the THA study: per protocol analysis (estimated marginal means are presented). A- TUG score; B- Lying hip flexion; C- Lying hip abduction; D- Standing hip flexion; E- Standing hip hyperextension; F-Standing hip abduction.</w:t>
                            </w:r>
                            <w:r w:rsidR="005C786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PT: physiotherapy.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A242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6.2pt;margin-top:379.85pt;width:489.8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" stroked="f">
                <v:textbox style="mso-fit-shape-to-text:t" inset="0,0,0,0">
                  <w:txbxContent>
                    <w:p w14:paraId="0D0CE999" w14:textId="345FC46B" w:rsidR="00554256" w:rsidRPr="00554256" w:rsidRDefault="00554256" w:rsidP="00554256">
                      <w:pPr>
                        <w:pStyle w:val="Caption"/>
                        <w:spacing w:line="360" w:lineRule="auto"/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554256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  <w:szCs w:val="20"/>
                        </w:rPr>
                        <w:t xml:space="preserve">Figure </w:t>
                      </w:r>
                      <w:r w:rsidRPr="00554256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Pr="00554256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554256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Pr="00554256"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554256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554256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0"/>
                          <w:szCs w:val="20"/>
                        </w:rPr>
                        <w:t xml:space="preserve"> Evolution of outcomes over time in the THA study: per protocol analysis (estimated marginal means are presented). A- TUG score; B- Lying hip flexion; C- Lying hip abduction; D- Standing hip flexion; E- Standing hip hyperextension; F-Standing hip abduction.</w:t>
                      </w:r>
                      <w:r w:rsidR="005C786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0"/>
                          <w:szCs w:val="20"/>
                        </w:rPr>
                        <w:t xml:space="preserve"> PT: physiotherapy.</w:t>
                      </w:r>
                      <w:bookmarkStart w:id="1" w:name="_GoBack"/>
                      <w:bookmarkEnd w:id="1"/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435A1974" w14:textId="1939C6F9" w:rsidR="008B5B08" w:rsidRPr="00BC29C0" w:rsidRDefault="008B5B08" w:rsidP="00554256">
      <w:pPr>
        <w:rPr>
          <w:rFonts w:ascii="Times New Roman" w:hAnsi="Times New Roman" w:cs="Times New Roman"/>
          <w:b/>
        </w:rPr>
      </w:pPr>
    </w:p>
    <w:sectPr w:rsidR="008B5B08" w:rsidRPr="00BC29C0" w:rsidSect="00530E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D90F91"/>
    <w:multiLevelType w:val="hybridMultilevel"/>
    <w:tmpl w:val="D86C522A"/>
    <w:lvl w:ilvl="0" w:tplc="6E52B8E0"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AA7"/>
    <w:rsid w:val="00024AA7"/>
    <w:rsid w:val="00031A65"/>
    <w:rsid w:val="00067578"/>
    <w:rsid w:val="000D1F7B"/>
    <w:rsid w:val="000F5BA2"/>
    <w:rsid w:val="00155F53"/>
    <w:rsid w:val="00155FFA"/>
    <w:rsid w:val="00194210"/>
    <w:rsid w:val="00194455"/>
    <w:rsid w:val="001B5CE8"/>
    <w:rsid w:val="001D64CC"/>
    <w:rsid w:val="001E1618"/>
    <w:rsid w:val="001E48A1"/>
    <w:rsid w:val="00204304"/>
    <w:rsid w:val="002D1D59"/>
    <w:rsid w:val="002D423C"/>
    <w:rsid w:val="002F7F61"/>
    <w:rsid w:val="003252BC"/>
    <w:rsid w:val="00371A34"/>
    <w:rsid w:val="00372212"/>
    <w:rsid w:val="00391BD0"/>
    <w:rsid w:val="003D5011"/>
    <w:rsid w:val="004710C6"/>
    <w:rsid w:val="004A1BDC"/>
    <w:rsid w:val="004E5220"/>
    <w:rsid w:val="00530ED8"/>
    <w:rsid w:val="00532582"/>
    <w:rsid w:val="00554256"/>
    <w:rsid w:val="005C7869"/>
    <w:rsid w:val="00641DF1"/>
    <w:rsid w:val="00703AB7"/>
    <w:rsid w:val="00757895"/>
    <w:rsid w:val="008142B9"/>
    <w:rsid w:val="008412F0"/>
    <w:rsid w:val="008A427B"/>
    <w:rsid w:val="008B5B08"/>
    <w:rsid w:val="008B6E84"/>
    <w:rsid w:val="008F56B6"/>
    <w:rsid w:val="00914BD4"/>
    <w:rsid w:val="00961CF7"/>
    <w:rsid w:val="009831B5"/>
    <w:rsid w:val="009C13C9"/>
    <w:rsid w:val="00A034B1"/>
    <w:rsid w:val="00A039FA"/>
    <w:rsid w:val="00A275D1"/>
    <w:rsid w:val="00A36BAA"/>
    <w:rsid w:val="00A61EF9"/>
    <w:rsid w:val="00A80C36"/>
    <w:rsid w:val="00AD030C"/>
    <w:rsid w:val="00B46B92"/>
    <w:rsid w:val="00BB758E"/>
    <w:rsid w:val="00BC29C0"/>
    <w:rsid w:val="00BF166A"/>
    <w:rsid w:val="00BF307A"/>
    <w:rsid w:val="00C1092C"/>
    <w:rsid w:val="00C23EBD"/>
    <w:rsid w:val="00C61B3D"/>
    <w:rsid w:val="00CD14BD"/>
    <w:rsid w:val="00CF5098"/>
    <w:rsid w:val="00D16EA1"/>
    <w:rsid w:val="00D24D6A"/>
    <w:rsid w:val="00D33470"/>
    <w:rsid w:val="00D42906"/>
    <w:rsid w:val="00D43D62"/>
    <w:rsid w:val="00DA547B"/>
    <w:rsid w:val="00DF7C52"/>
    <w:rsid w:val="00E04541"/>
    <w:rsid w:val="00E04777"/>
    <w:rsid w:val="00E3179E"/>
    <w:rsid w:val="00E41E3D"/>
    <w:rsid w:val="00EA0661"/>
    <w:rsid w:val="00EE29CF"/>
    <w:rsid w:val="00F20241"/>
    <w:rsid w:val="00F57BC0"/>
    <w:rsid w:val="00F74EEE"/>
    <w:rsid w:val="00F8668F"/>
    <w:rsid w:val="00FB1825"/>
    <w:rsid w:val="00FD1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D65948C"/>
  <w14:defaultImageDpi w14:val="300"/>
  <w15:docId w15:val="{2A0DD84C-5A29-564D-B4A9-5C758B26B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4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4AA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B5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33470"/>
    <w:pPr>
      <w:ind w:left="720"/>
      <w:contextualSpacing/>
    </w:pPr>
    <w:rPr>
      <w:lang w:val="pt-PT"/>
    </w:rPr>
  </w:style>
  <w:style w:type="character" w:customStyle="1" w:styleId="ListParagraphChar">
    <w:name w:val="List Paragraph Char"/>
    <w:link w:val="ListParagraph"/>
    <w:uiPriority w:val="34"/>
    <w:locked/>
    <w:rsid w:val="00D33470"/>
    <w:rPr>
      <w:lang w:val="pt-PT"/>
    </w:rPr>
  </w:style>
  <w:style w:type="table" w:customStyle="1" w:styleId="TableGrid1">
    <w:name w:val="Table Grid1"/>
    <w:basedOn w:val="TableNormal"/>
    <w:next w:val="TableGrid"/>
    <w:uiPriority w:val="59"/>
    <w:rsid w:val="00BC29C0"/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4256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1188</Words>
  <Characters>677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ORD Health</Company>
  <LinksUpToDate>false</LinksUpToDate>
  <CharactersWithSpaces>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orreia</dc:creator>
  <cp:keywords/>
  <dc:description/>
  <cp:lastModifiedBy>Maria Molinos</cp:lastModifiedBy>
  <cp:revision>16</cp:revision>
  <dcterms:created xsi:type="dcterms:W3CDTF">2019-01-04T14:42:00Z</dcterms:created>
  <dcterms:modified xsi:type="dcterms:W3CDTF">2019-06-08T23:27:00Z</dcterms:modified>
</cp:coreProperties>
</file>